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A9CB3B" w14:textId="77777777" w:rsidR="00D04892" w:rsidRPr="0077166E" w:rsidRDefault="00D04892" w:rsidP="00D04892">
      <w:pPr>
        <w:spacing w:after="0" w:line="360" w:lineRule="auto"/>
        <w:jc w:val="both"/>
        <w:rPr>
          <w:rFonts w:ascii="Times New Roman" w:hAnsi="Times New Roman" w:cs="Times New Roman"/>
          <w:sz w:val="36"/>
          <w:szCs w:val="36"/>
          <w:lang w:bidi="en-US"/>
        </w:rPr>
      </w:pPr>
      <w:r w:rsidRPr="0077166E">
        <w:rPr>
          <w:rFonts w:ascii="Times New Roman" w:hAnsi="Times New Roman" w:cs="Times New Roman"/>
          <w:sz w:val="36"/>
          <w:szCs w:val="36"/>
          <w:lang w:bidi="en-US"/>
        </w:rPr>
        <w:t>Supplementary material for</w:t>
      </w:r>
    </w:p>
    <w:p w14:paraId="38D76DC6" w14:textId="44585B0D" w:rsidR="00D04892" w:rsidRPr="00633B72" w:rsidRDefault="00D04892" w:rsidP="00D04892">
      <w:pPr>
        <w:spacing w:after="0" w:line="360" w:lineRule="auto"/>
        <w:jc w:val="both"/>
        <w:rPr>
          <w:rFonts w:ascii="Times New Roman" w:hAnsi="Times New Roman" w:cs="Times New Roman"/>
          <w:b/>
          <w:sz w:val="36"/>
          <w:szCs w:val="36"/>
          <w:lang w:bidi="en-US"/>
        </w:rPr>
      </w:pPr>
      <w:r w:rsidRPr="006B63D9">
        <w:rPr>
          <w:rFonts w:ascii="Times New Roman" w:hAnsi="Times New Roman" w:cs="Times New Roman"/>
          <w:b/>
          <w:sz w:val="36"/>
          <w:szCs w:val="36"/>
          <w:lang w:bidi="en-US"/>
        </w:rPr>
        <w:t xml:space="preserve">Synthesis, antioxidant capacity and </w:t>
      </w:r>
      <w:r>
        <w:rPr>
          <w:rFonts w:ascii="Times New Roman" w:hAnsi="Times New Roman" w:cs="Times New Roman"/>
          <w:b/>
          <w:sz w:val="36"/>
          <w:szCs w:val="36"/>
          <w:lang w:bidi="en-US"/>
        </w:rPr>
        <w:t>aggregation</w:t>
      </w:r>
      <w:r w:rsidRPr="006B63D9">
        <w:rPr>
          <w:rFonts w:ascii="Times New Roman" w:hAnsi="Times New Roman" w:cs="Times New Roman"/>
          <w:b/>
          <w:sz w:val="36"/>
          <w:szCs w:val="36"/>
          <w:lang w:bidi="en-US"/>
        </w:rPr>
        <w:t xml:space="preserve"> of carotenoid-curcumin conjugates and hybrids</w:t>
      </w:r>
    </w:p>
    <w:p w14:paraId="3B9B2045" w14:textId="77777777" w:rsidR="00D04892" w:rsidRPr="006B63D9" w:rsidRDefault="00D04892" w:rsidP="00D04892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bidi="en-US"/>
        </w:rPr>
      </w:pPr>
    </w:p>
    <w:p w14:paraId="4931BAA7" w14:textId="08792F22" w:rsidR="00D04892" w:rsidRPr="00633B72" w:rsidRDefault="00D04892" w:rsidP="00D04892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6B63D9">
        <w:rPr>
          <w:rFonts w:ascii="Times New Roman" w:hAnsi="Times New Roman" w:cs="Times New Roman"/>
          <w:bCs/>
          <w:sz w:val="24"/>
          <w:szCs w:val="24"/>
          <w:lang w:bidi="en-US"/>
        </w:rPr>
        <w:t>Santiago Jijón</w:t>
      </w:r>
      <w:r w:rsidRPr="006B63D9"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1</w:t>
      </w:r>
      <w:r w:rsidRPr="006B63D9">
        <w:rPr>
          <w:rFonts w:ascii="Times New Roman" w:hAnsi="Times New Roman" w:cs="Times New Roman"/>
          <w:bCs/>
          <w:sz w:val="24"/>
          <w:szCs w:val="24"/>
          <w:lang w:bidi="en-US"/>
        </w:rPr>
        <w:t>, Dalma Czett</w:t>
      </w:r>
      <w:r w:rsidRPr="006B63D9"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1</w:t>
      </w:r>
      <w:r w:rsidRPr="006B63D9">
        <w:rPr>
          <w:rFonts w:ascii="Times New Roman" w:hAnsi="Times New Roman" w:cs="Times New Roman"/>
          <w:bCs/>
          <w:sz w:val="24"/>
          <w:szCs w:val="24"/>
          <w:lang w:bidi="en-US"/>
        </w:rPr>
        <w:t>, Katalin Böddi</w:t>
      </w:r>
      <w:r w:rsidRPr="006B63D9"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1</w:t>
      </w:r>
      <w:r w:rsidRPr="006B63D9">
        <w:rPr>
          <w:rFonts w:ascii="Times New Roman" w:hAnsi="Times New Roman" w:cs="Times New Roman"/>
          <w:bCs/>
          <w:sz w:val="24"/>
          <w:szCs w:val="24"/>
          <w:lang w:bidi="en-US"/>
        </w:rPr>
        <w:t>, Gergely Gulyás-Fekete</w:t>
      </w:r>
      <w:r w:rsidRPr="006B63D9"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1</w:t>
      </w:r>
      <w:r w:rsidRPr="006B63D9">
        <w:rPr>
          <w:rFonts w:ascii="Times New Roman" w:hAnsi="Times New Roman" w:cs="Times New Roman"/>
          <w:bCs/>
          <w:sz w:val="24"/>
          <w:szCs w:val="24"/>
          <w:lang w:bidi="en-US"/>
        </w:rPr>
        <w:t>, Veronika Nagy</w:t>
      </w:r>
      <w:r w:rsidRPr="006B63D9"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1</w:t>
      </w:r>
      <w:r w:rsidRPr="006B63D9">
        <w:rPr>
          <w:rFonts w:ascii="Times New Roman" w:hAnsi="Times New Roman" w:cs="Times New Roman"/>
          <w:bCs/>
          <w:sz w:val="24"/>
          <w:szCs w:val="24"/>
          <w:lang w:bidi="en-US"/>
        </w:rPr>
        <w:t>, Anikó Takátsy</w:t>
      </w:r>
      <w:r w:rsidRPr="006B63D9"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1</w:t>
      </w:r>
      <w:r w:rsidRPr="006B63D9">
        <w:rPr>
          <w:rFonts w:ascii="Times New Roman" w:hAnsi="Times New Roman" w:cs="Times New Roman"/>
          <w:bCs/>
          <w:sz w:val="24"/>
          <w:szCs w:val="24"/>
          <w:lang w:bidi="en-US"/>
        </w:rPr>
        <w:t>, György T. Balogh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2</w:t>
      </w:r>
      <w:r w:rsidRPr="006B63D9">
        <w:rPr>
          <w:rFonts w:ascii="Times New Roman" w:hAnsi="Times New Roman" w:cs="Times New Roman"/>
          <w:bCs/>
          <w:sz w:val="24"/>
          <w:szCs w:val="24"/>
          <w:lang w:bidi="en-US"/>
        </w:rPr>
        <w:t>, József Deli</w:t>
      </w:r>
      <w:r w:rsidRPr="006B63D9"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1,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3</w:t>
      </w:r>
      <w:r w:rsidRPr="006B63D9">
        <w:rPr>
          <w:rFonts w:ascii="Times New Roman" w:hAnsi="Times New Roman" w:cs="Times New Roman"/>
          <w:bCs/>
          <w:sz w:val="24"/>
          <w:szCs w:val="24"/>
          <w:lang w:bidi="en-US"/>
        </w:rPr>
        <w:t>, Attila Agócs</w:t>
      </w:r>
      <w:r w:rsidRPr="006B63D9"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1,</w:t>
      </w:r>
      <w:r w:rsidRPr="006B63D9">
        <w:rPr>
          <w:rFonts w:ascii="Times New Roman" w:hAnsi="Times New Roman" w:cs="Times New Roman"/>
          <w:bCs/>
          <w:sz w:val="24"/>
          <w:szCs w:val="24"/>
          <w:lang w:bidi="en-US"/>
        </w:rPr>
        <w:t>*</w:t>
      </w:r>
    </w:p>
    <w:p w14:paraId="13D26C5E" w14:textId="77777777" w:rsidR="00D04892" w:rsidRPr="006B63D9" w:rsidRDefault="00D04892" w:rsidP="00D04892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bidi="en-US"/>
        </w:rPr>
      </w:pPr>
    </w:p>
    <w:p w14:paraId="0A940182" w14:textId="77777777" w:rsidR="00D04892" w:rsidRPr="006B63D9" w:rsidRDefault="00D04892" w:rsidP="00D0489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 w:rsidRPr="006B63D9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1</w:t>
      </w:r>
      <w:r w:rsidRPr="00633B72"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 xml:space="preserve"> </w:t>
      </w:r>
      <w:r w:rsidRPr="006B63D9">
        <w:rPr>
          <w:rFonts w:ascii="Times New Roman" w:hAnsi="Times New Roman" w:cs="Times New Roman"/>
          <w:sz w:val="24"/>
          <w:szCs w:val="24"/>
          <w:lang w:bidi="en-US"/>
        </w:rPr>
        <w:t>Department of Biochemistry and Medical Chemistry, Medical School, University of Pécs, Hungary</w:t>
      </w:r>
    </w:p>
    <w:p w14:paraId="6B0A83E8" w14:textId="77777777" w:rsidR="00D04892" w:rsidRPr="00633B72" w:rsidRDefault="00D04892" w:rsidP="00D0489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 w:bidi="en-US"/>
        </w:rPr>
        <w:t>2</w:t>
      </w:r>
      <w:r w:rsidRPr="00633B72">
        <w:rPr>
          <w:rFonts w:ascii="Times New Roman" w:hAnsi="Times New Roman" w:cs="Times New Roman"/>
          <w:sz w:val="24"/>
          <w:szCs w:val="24"/>
          <w:lang w:val="en-US" w:bidi="en-US"/>
        </w:rPr>
        <w:t xml:space="preserve"> </w:t>
      </w:r>
      <w:r w:rsidRPr="00633B72">
        <w:rPr>
          <w:rFonts w:ascii="Times New Roman" w:hAnsi="Times New Roman" w:cs="Times New Roman"/>
          <w:sz w:val="24"/>
          <w:szCs w:val="24"/>
          <w:lang w:bidi="en-US"/>
        </w:rPr>
        <w:t xml:space="preserve">Department of Pharmaceutical Chemistry, </w:t>
      </w:r>
      <w:r w:rsidRPr="006B63D9">
        <w:rPr>
          <w:rFonts w:ascii="Times New Roman" w:hAnsi="Times New Roman" w:cs="Times New Roman"/>
          <w:sz w:val="24"/>
          <w:szCs w:val="24"/>
          <w:lang w:bidi="en-US"/>
        </w:rPr>
        <w:t xml:space="preserve">Faculty </w:t>
      </w:r>
      <w:r w:rsidRPr="00633B72">
        <w:rPr>
          <w:rFonts w:ascii="Times New Roman" w:hAnsi="Times New Roman" w:cs="Times New Roman"/>
          <w:sz w:val="24"/>
          <w:szCs w:val="24"/>
          <w:lang w:bidi="en-US"/>
        </w:rPr>
        <w:t>of Pharmaceutical Sciences, Semmelweis University, Budapest, Hungary</w:t>
      </w:r>
    </w:p>
    <w:p w14:paraId="0D735784" w14:textId="77777777" w:rsidR="00D04892" w:rsidRPr="00633B72" w:rsidRDefault="00D04892" w:rsidP="00D0489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bidi="en-US"/>
        </w:rPr>
        <w:t>3</w:t>
      </w:r>
      <w:r w:rsidRPr="00633B72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Pr="006B63D9">
        <w:rPr>
          <w:rFonts w:ascii="Times New Roman" w:hAnsi="Times New Roman" w:cs="Times New Roman"/>
          <w:sz w:val="24"/>
          <w:szCs w:val="24"/>
          <w:lang w:bidi="en-US"/>
        </w:rPr>
        <w:t>Department of Pharmacognosy, Faculty of Pharmacy, University of Pécs, Hungary</w:t>
      </w:r>
    </w:p>
    <w:p w14:paraId="1CF11CBA" w14:textId="77777777" w:rsidR="00D04892" w:rsidRPr="00633B72" w:rsidRDefault="00D04892" w:rsidP="00D04892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</w:p>
    <w:p w14:paraId="68E7C0C4" w14:textId="77777777" w:rsidR="00D04892" w:rsidRPr="00633B72" w:rsidRDefault="00D04892" w:rsidP="00D0489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3B7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633B72">
        <w:rPr>
          <w:rFonts w:ascii="Times New Roman" w:hAnsi="Times New Roman" w:cs="Times New Roman"/>
          <w:sz w:val="24"/>
          <w:szCs w:val="24"/>
        </w:rPr>
        <w:t xml:space="preserve"> Corresponding author</w:t>
      </w:r>
    </w:p>
    <w:p w14:paraId="1DDB1E0F" w14:textId="77777777" w:rsidR="00D04892" w:rsidRPr="00633B72" w:rsidRDefault="00D04892" w:rsidP="00D0489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33B72">
        <w:rPr>
          <w:rFonts w:ascii="Times New Roman" w:hAnsi="Times New Roman" w:cs="Times New Roman"/>
          <w:sz w:val="24"/>
          <w:szCs w:val="24"/>
        </w:rPr>
        <w:t xml:space="preserve"> E-mail: </w:t>
      </w:r>
      <w:r w:rsidRPr="00633B72">
        <w:rPr>
          <w:rFonts w:ascii="Times New Roman" w:hAnsi="Times New Roman" w:cs="Times New Roman"/>
          <w:sz w:val="24"/>
          <w:szCs w:val="24"/>
          <w:lang w:val="en-US"/>
        </w:rPr>
        <w:t>attila.agocs@aok.pte.hu (AA)</w:t>
      </w:r>
    </w:p>
    <w:p w14:paraId="7A1CECC7" w14:textId="77777777" w:rsidR="00D04892" w:rsidRPr="00D04892" w:rsidRDefault="00D04892" w:rsidP="00D04892">
      <w:pPr>
        <w:rPr>
          <w:rFonts w:ascii="Times New Roman" w:hAnsi="Times New Roman" w:cs="Times New Roman"/>
          <w:sz w:val="24"/>
          <w:szCs w:val="24"/>
          <w:lang w:bidi="en-US"/>
        </w:rPr>
      </w:pPr>
    </w:p>
    <w:p w14:paraId="02ED0415" w14:textId="77777777" w:rsidR="00B478FF" w:rsidRPr="00B478FF" w:rsidRDefault="00B478FF" w:rsidP="00B478FF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 w:bidi="en-US"/>
        </w:rPr>
      </w:pPr>
      <w:r w:rsidRPr="00B478FF">
        <w:rPr>
          <w:rFonts w:ascii="Times New Roman" w:hAnsi="Times New Roman" w:cs="Times New Roman"/>
          <w:b/>
          <w:bCs/>
          <w:iCs/>
          <w:sz w:val="24"/>
          <w:szCs w:val="24"/>
          <w:lang w:val="en-US" w:bidi="en-US"/>
        </w:rPr>
        <w:t>1. UV-spectra of the hybrids and conjugates in ethanol and PBS at different concentrations</w:t>
      </w:r>
    </w:p>
    <w:p w14:paraId="59C251E6" w14:textId="77777777" w:rsidR="00B478FF" w:rsidRPr="00B478FF" w:rsidRDefault="00B478FF" w:rsidP="00B478FF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 w:bidi="en-US"/>
        </w:rPr>
      </w:pPr>
      <w:r w:rsidRPr="00B478FF">
        <w:rPr>
          <w:rFonts w:ascii="Times New Roman" w:hAnsi="Times New Roman" w:cs="Times New Roman"/>
          <w:b/>
          <w:bCs/>
          <w:iCs/>
          <w:sz w:val="24"/>
          <w:szCs w:val="24"/>
          <w:lang w:val="en-US" w:bidi="en-US"/>
        </w:rPr>
        <w:t>2. Statistical evaluation of the antioxidant measurements</w:t>
      </w:r>
    </w:p>
    <w:p w14:paraId="2FD1D0A2" w14:textId="0EDE1C98" w:rsidR="00D04892" w:rsidRDefault="00B478FF" w:rsidP="00B478FF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 w:bidi="en-US"/>
        </w:rPr>
      </w:pPr>
      <w:r w:rsidRPr="00B478FF">
        <w:rPr>
          <w:rFonts w:ascii="Times New Roman" w:hAnsi="Times New Roman" w:cs="Times New Roman"/>
          <w:b/>
          <w:bCs/>
          <w:iCs/>
          <w:sz w:val="24"/>
          <w:szCs w:val="24"/>
          <w:lang w:val="en-US" w:bidi="en-US"/>
        </w:rPr>
        <w:t>3. A</w:t>
      </w:r>
      <w:r w:rsidR="005F6801">
        <w:rPr>
          <w:rFonts w:ascii="Times New Roman" w:hAnsi="Times New Roman" w:cs="Times New Roman"/>
          <w:b/>
          <w:bCs/>
          <w:iCs/>
          <w:sz w:val="24"/>
          <w:szCs w:val="24"/>
          <w:lang w:val="en-US" w:bidi="en-US"/>
        </w:rPr>
        <w:t xml:space="preserve"> photo of the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 w:bidi="en-US"/>
        </w:rPr>
        <w:t xml:space="preserve"> shiny,</w:t>
      </w:r>
      <w:r w:rsidRPr="00B478FF">
        <w:rPr>
          <w:rFonts w:ascii="Times New Roman" w:hAnsi="Times New Roman" w:cs="Times New Roman"/>
          <w:b/>
          <w:bCs/>
          <w:iCs/>
          <w:sz w:val="24"/>
          <w:szCs w:val="24"/>
          <w:lang w:val="en-US" w:bidi="en-US"/>
        </w:rPr>
        <w:t xml:space="preserve"> dark curcumin-carotenoid hybrid</w:t>
      </w:r>
      <w:r w:rsidR="005F6801">
        <w:rPr>
          <w:rFonts w:ascii="Times New Roman" w:hAnsi="Times New Roman" w:cs="Times New Roman"/>
          <w:b/>
          <w:bCs/>
          <w:iCs/>
          <w:sz w:val="24"/>
          <w:szCs w:val="24"/>
          <w:lang w:val="en-US" w:bidi="en-US"/>
        </w:rPr>
        <w:t xml:space="preserve"> crystals</w:t>
      </w:r>
    </w:p>
    <w:p w14:paraId="57EF2053" w14:textId="77777777" w:rsidR="00D04892" w:rsidRDefault="00D04892">
      <w:pPr>
        <w:rPr>
          <w:rFonts w:ascii="Times New Roman" w:hAnsi="Times New Roman" w:cs="Times New Roman"/>
          <w:iCs/>
          <w:sz w:val="24"/>
          <w:szCs w:val="24"/>
          <w:lang w:val="en-US" w:bidi="en-US"/>
        </w:rPr>
      </w:pPr>
      <w:r>
        <w:rPr>
          <w:rFonts w:ascii="Times New Roman" w:hAnsi="Times New Roman" w:cs="Times New Roman"/>
          <w:iCs/>
          <w:sz w:val="24"/>
          <w:szCs w:val="24"/>
          <w:lang w:val="en-US" w:bidi="en-US"/>
        </w:rPr>
        <w:br w:type="page"/>
      </w:r>
    </w:p>
    <w:p w14:paraId="1E0DCA71" w14:textId="3481F2CB" w:rsidR="00D04892" w:rsidRDefault="00B478FF" w:rsidP="008516D6">
      <w:pPr>
        <w:spacing w:after="0" w:line="360" w:lineRule="auto"/>
        <w:jc w:val="both"/>
        <w:rPr>
          <w:rFonts w:ascii="Times New Roman" w:hAnsi="Times New Roman" w:cs="Times New Roman"/>
          <w:b/>
          <w:sz w:val="36"/>
          <w:szCs w:val="36"/>
          <w:lang w:val="en-US" w:bidi="en-US"/>
        </w:rPr>
      </w:pPr>
      <w:r>
        <w:rPr>
          <w:rFonts w:ascii="Times New Roman" w:hAnsi="Times New Roman" w:cs="Times New Roman"/>
          <w:b/>
          <w:sz w:val="36"/>
          <w:szCs w:val="36"/>
          <w:lang w:val="en-US" w:bidi="en-US"/>
        </w:rPr>
        <w:lastRenderedPageBreak/>
        <w:t xml:space="preserve">1. </w:t>
      </w:r>
      <w:r w:rsidR="00D04892" w:rsidRPr="00D04892">
        <w:rPr>
          <w:rFonts w:ascii="Times New Roman" w:hAnsi="Times New Roman" w:cs="Times New Roman"/>
          <w:b/>
          <w:sz w:val="36"/>
          <w:szCs w:val="36"/>
          <w:lang w:val="en-US" w:bidi="en-US"/>
        </w:rPr>
        <w:t>UV-spectra of the hybrids and conjugates in</w:t>
      </w:r>
      <w:r w:rsidR="008516D6">
        <w:rPr>
          <w:rFonts w:ascii="Times New Roman" w:hAnsi="Times New Roman" w:cs="Times New Roman"/>
          <w:b/>
          <w:sz w:val="36"/>
          <w:szCs w:val="36"/>
          <w:lang w:val="en-US" w:bidi="en-US"/>
        </w:rPr>
        <w:t xml:space="preserve"> ethanol and PBS at</w:t>
      </w:r>
      <w:r w:rsidR="00D04892" w:rsidRPr="00D04892">
        <w:rPr>
          <w:rFonts w:ascii="Times New Roman" w:hAnsi="Times New Roman" w:cs="Times New Roman"/>
          <w:b/>
          <w:sz w:val="36"/>
          <w:szCs w:val="36"/>
          <w:lang w:val="en-US" w:bidi="en-US"/>
        </w:rPr>
        <w:t xml:space="preserve"> </w:t>
      </w:r>
      <w:r w:rsidR="00D04892">
        <w:rPr>
          <w:rFonts w:ascii="Times New Roman" w:hAnsi="Times New Roman" w:cs="Times New Roman"/>
          <w:b/>
          <w:sz w:val="36"/>
          <w:szCs w:val="36"/>
          <w:lang w:val="en-US" w:bidi="en-US"/>
        </w:rPr>
        <w:t xml:space="preserve">different </w:t>
      </w:r>
      <w:r w:rsidR="008516D6">
        <w:rPr>
          <w:rFonts w:ascii="Times New Roman" w:hAnsi="Times New Roman" w:cs="Times New Roman"/>
          <w:b/>
          <w:sz w:val="36"/>
          <w:szCs w:val="36"/>
          <w:lang w:val="en-US" w:bidi="en-US"/>
        </w:rPr>
        <w:t>concentrations</w:t>
      </w:r>
    </w:p>
    <w:p w14:paraId="392C2AE8" w14:textId="77777777" w:rsidR="008516D6" w:rsidRPr="008516D6" w:rsidRDefault="008516D6" w:rsidP="008516D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 w:bidi="en-US"/>
        </w:rPr>
      </w:pPr>
    </w:p>
    <w:p w14:paraId="1D2EC249" w14:textId="79E612D7" w:rsidR="00D04892" w:rsidRDefault="008516D6" w:rsidP="008516D6">
      <w:pPr>
        <w:spacing w:after="0" w:line="360" w:lineRule="auto"/>
        <w:jc w:val="center"/>
        <w:rPr>
          <w:rFonts w:ascii="Times New Roman" w:hAnsi="Times New Roman" w:cs="Times New Roman"/>
          <w:iCs/>
          <w:sz w:val="24"/>
          <w:szCs w:val="24"/>
          <w:lang w:val="en-US" w:bidi="en-US"/>
        </w:rPr>
      </w:pPr>
      <w:r>
        <w:rPr>
          <w:rFonts w:ascii="Times New Roman" w:hAnsi="Times New Roman" w:cs="Times New Roman"/>
          <w:iCs/>
          <w:noProof/>
          <w:sz w:val="24"/>
          <w:szCs w:val="24"/>
          <w:lang w:val="de-DE" w:eastAsia="de-DE"/>
        </w:rPr>
        <w:drawing>
          <wp:inline distT="0" distB="0" distL="0" distR="0" wp14:anchorId="6A2C5C37" wp14:editId="528C9FEC">
            <wp:extent cx="5690143" cy="1734336"/>
            <wp:effectExtent l="0" t="0" r="6350" b="0"/>
            <wp:docPr id="1128878242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109" cy="17446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E702F1" w14:textId="1D05A68A" w:rsidR="008516D6" w:rsidRPr="008516D6" w:rsidRDefault="008516D6" w:rsidP="008516D6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</w:pPr>
      <w:r w:rsidRPr="008516D6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Fig S1. UV-spectra of hemicurcumin (1) in ethanol and PBS</w:t>
      </w:r>
    </w:p>
    <w:p w14:paraId="626DAAE8" w14:textId="77777777" w:rsidR="008516D6" w:rsidRDefault="008516D6" w:rsidP="008516D6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  <w:lang w:bidi="en-US"/>
        </w:rPr>
      </w:pPr>
    </w:p>
    <w:p w14:paraId="48841A49" w14:textId="77777777" w:rsidR="008516D6" w:rsidRDefault="008516D6" w:rsidP="008516D6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  <w:lang w:bidi="en-US"/>
        </w:rPr>
      </w:pPr>
    </w:p>
    <w:p w14:paraId="2234AE03" w14:textId="2A91F364" w:rsidR="008516D6" w:rsidRDefault="008516D6" w:rsidP="008516D6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  <w:lang w:bidi="en-US"/>
        </w:rPr>
      </w:pPr>
      <w:r>
        <w:rPr>
          <w:rFonts w:ascii="Times New Roman" w:hAnsi="Times New Roman" w:cs="Times New Roman"/>
          <w:iCs/>
          <w:noProof/>
          <w:sz w:val="24"/>
          <w:szCs w:val="24"/>
          <w:lang w:val="de-DE" w:eastAsia="de-DE"/>
        </w:rPr>
        <w:drawing>
          <wp:inline distT="0" distB="0" distL="0" distR="0" wp14:anchorId="683C28A2" wp14:editId="4B89C976">
            <wp:extent cx="5741440" cy="1755208"/>
            <wp:effectExtent l="0" t="0" r="0" b="0"/>
            <wp:docPr id="1686033191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993" cy="1765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EB4D78" w14:textId="0B4E90AA" w:rsidR="008516D6" w:rsidRDefault="008516D6" w:rsidP="008516D6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</w:pPr>
      <w:r w:rsidRPr="008516D6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Fig S2. UV-spectra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 of</w:t>
      </w:r>
      <w:r w:rsidRPr="008516D6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 2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 (</w:t>
      </w:r>
      <w:r w:rsidRPr="008516D6">
        <w:rPr>
          <w:rFonts w:ascii="Times New Roman" w:hAnsi="Times New Roman" w:cs="Times New Roman"/>
          <w:b/>
          <w:bCs/>
          <w:iCs/>
          <w:sz w:val="24"/>
          <w:szCs w:val="24"/>
          <w:lang w:val="en-US" w:bidi="en-US"/>
        </w:rPr>
        <w:t>8’-apo-β-carotenal</w:t>
      </w:r>
      <w:r w:rsidRPr="008516D6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 + HC) in ethanol and PBS</w:t>
      </w:r>
    </w:p>
    <w:p w14:paraId="685972C0" w14:textId="77777777" w:rsidR="008516D6" w:rsidRDefault="008516D6" w:rsidP="008516D6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</w:pPr>
    </w:p>
    <w:p w14:paraId="55160494" w14:textId="77777777" w:rsidR="008516D6" w:rsidRDefault="008516D6" w:rsidP="008516D6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</w:pPr>
    </w:p>
    <w:p w14:paraId="1BC89FC1" w14:textId="4CCD9763" w:rsidR="008516D6" w:rsidRDefault="008516D6" w:rsidP="008516D6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bCs/>
          <w:iCs/>
          <w:noProof/>
          <w:sz w:val="24"/>
          <w:szCs w:val="24"/>
          <w:lang w:val="de-DE" w:eastAsia="de-DE"/>
        </w:rPr>
        <w:drawing>
          <wp:inline distT="0" distB="0" distL="0" distR="0" wp14:anchorId="1E6759BA" wp14:editId="4C10787E">
            <wp:extent cx="5741035" cy="1784154"/>
            <wp:effectExtent l="0" t="0" r="0" b="6985"/>
            <wp:docPr id="1153947959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3552" cy="17973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18E1F6" w14:textId="53482AC3" w:rsidR="008516D6" w:rsidRDefault="008516D6" w:rsidP="008516D6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</w:pPr>
      <w:r w:rsidRPr="008516D6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Fig S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3</w:t>
      </w:r>
      <w:r w:rsidRPr="008516D6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. UV-spectra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 of</w:t>
      </w:r>
      <w:r w:rsidRPr="008516D6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3 (</w:t>
      </w:r>
      <w:r w:rsidRPr="008516D6">
        <w:rPr>
          <w:rFonts w:ascii="Times New Roman" w:hAnsi="Times New Roman" w:cs="Times New Roman"/>
          <w:b/>
          <w:bCs/>
          <w:iCs/>
          <w:sz w:val="24"/>
          <w:szCs w:val="24"/>
          <w:lang w:val="en-US" w:bidi="en-US"/>
        </w:rPr>
        <w:t>12’-apo-β-carotenal</w:t>
      </w:r>
      <w:r w:rsidRPr="008516D6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 + HC) in ethanol and PBS</w:t>
      </w:r>
    </w:p>
    <w:p w14:paraId="60447863" w14:textId="77777777" w:rsidR="008516D6" w:rsidRDefault="008516D6" w:rsidP="008516D6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</w:pPr>
    </w:p>
    <w:p w14:paraId="3BB96E0F" w14:textId="77777777" w:rsidR="008516D6" w:rsidRDefault="008516D6" w:rsidP="008516D6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</w:pPr>
    </w:p>
    <w:p w14:paraId="090927B7" w14:textId="25534CDF" w:rsidR="008516D6" w:rsidRDefault="00F12AC4" w:rsidP="008516D6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bCs/>
          <w:iCs/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2D6C6A3C" wp14:editId="5EE9643C">
            <wp:extent cx="5750169" cy="1745372"/>
            <wp:effectExtent l="0" t="0" r="3175" b="7620"/>
            <wp:docPr id="766389652" name="Kép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530" cy="17548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9125CE" w14:textId="44CEF59A" w:rsidR="00F12AC4" w:rsidRDefault="00F12AC4" w:rsidP="00F12AC4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</w:pPr>
      <w:r w:rsidRPr="008516D6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Fig S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4</w:t>
      </w:r>
      <w:r w:rsidRPr="008516D6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. UV-spectra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 of</w:t>
      </w:r>
      <w:r w:rsidRPr="008516D6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4 (</w:t>
      </w:r>
      <w:r w:rsidRPr="00F12AC4">
        <w:rPr>
          <w:rFonts w:ascii="Times New Roman" w:hAnsi="Times New Roman" w:cs="Times New Roman"/>
          <w:b/>
          <w:bCs/>
          <w:iCs/>
          <w:sz w:val="24"/>
          <w:szCs w:val="24"/>
          <w:lang w:val="en-US" w:bidi="en-US"/>
        </w:rPr>
        <w:t>8’-apo-β-astaxanthinal</w:t>
      </w:r>
      <w:r w:rsidRPr="008516D6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 + HC) in ethanol and PBS</w:t>
      </w:r>
    </w:p>
    <w:p w14:paraId="208D7854" w14:textId="77777777" w:rsidR="00F12AC4" w:rsidRDefault="00F12AC4" w:rsidP="00F12AC4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</w:pPr>
    </w:p>
    <w:p w14:paraId="3CE22A7D" w14:textId="77777777" w:rsidR="00F12AC4" w:rsidRDefault="00F12AC4" w:rsidP="00F12AC4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</w:pPr>
    </w:p>
    <w:p w14:paraId="43E910E9" w14:textId="655D8DC5" w:rsidR="00F12AC4" w:rsidRDefault="00F12AC4" w:rsidP="00F12AC4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</w:pPr>
      <w:r>
        <w:rPr>
          <w:rFonts w:ascii="Times New Roman" w:hAnsi="Times New Roman" w:cs="Times New Roman"/>
          <w:b/>
          <w:bCs/>
          <w:iCs/>
          <w:noProof/>
          <w:sz w:val="24"/>
          <w:szCs w:val="24"/>
          <w:lang w:val="de-DE" w:eastAsia="de-DE"/>
        </w:rPr>
        <w:drawing>
          <wp:inline distT="0" distB="0" distL="0" distR="0" wp14:anchorId="32E5A310" wp14:editId="15E3C190">
            <wp:extent cx="5736883" cy="1743912"/>
            <wp:effectExtent l="0" t="0" r="0" b="8890"/>
            <wp:docPr id="509649382" name="Kép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937" cy="17521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BE7532" w14:textId="1C98EBEF" w:rsidR="00F12AC4" w:rsidRDefault="00F12AC4" w:rsidP="00F12AC4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</w:pPr>
      <w:r w:rsidRPr="008516D6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Fig S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5</w:t>
      </w:r>
      <w:r w:rsidRPr="008516D6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. UV-spectra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 of</w:t>
      </w:r>
      <w:r w:rsidRPr="008516D6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5 (</w:t>
      </w:r>
      <w:r w:rsidRPr="00F12AC4">
        <w:rPr>
          <w:rFonts w:ascii="Times New Roman" w:hAnsi="Times New Roman" w:cs="Times New Roman"/>
          <w:b/>
          <w:bCs/>
          <w:iCs/>
          <w:sz w:val="24"/>
          <w:szCs w:val="24"/>
          <w:lang w:val="en-GB" w:bidi="en-US"/>
        </w:rPr>
        <w:t>8’-apolycopenal</w:t>
      </w:r>
      <w:r w:rsidRPr="008516D6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 + HC) in ethanol and PBS</w:t>
      </w:r>
    </w:p>
    <w:p w14:paraId="66817DA8" w14:textId="77777777" w:rsidR="00F12AC4" w:rsidRDefault="00F12AC4" w:rsidP="00F12AC4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</w:pPr>
    </w:p>
    <w:p w14:paraId="3F02E681" w14:textId="77777777" w:rsidR="00F12AC4" w:rsidRDefault="00F12AC4" w:rsidP="00F12AC4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</w:pPr>
    </w:p>
    <w:p w14:paraId="60D7E4FC" w14:textId="77777777" w:rsidR="008516D6" w:rsidRDefault="008516D6" w:rsidP="008516D6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</w:pPr>
    </w:p>
    <w:p w14:paraId="0A23E350" w14:textId="77777777" w:rsidR="008516D6" w:rsidRPr="008516D6" w:rsidRDefault="008516D6" w:rsidP="008516D6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</w:pPr>
    </w:p>
    <w:p w14:paraId="304E68D8" w14:textId="77777777" w:rsidR="008516D6" w:rsidRPr="008516D6" w:rsidRDefault="008516D6" w:rsidP="008516D6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</w:pPr>
    </w:p>
    <w:p w14:paraId="77AFF232" w14:textId="77777777" w:rsidR="008516D6" w:rsidRPr="008516D6" w:rsidRDefault="008516D6" w:rsidP="008516D6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  <w:lang w:bidi="en-US"/>
        </w:rPr>
      </w:pPr>
    </w:p>
    <w:p w14:paraId="25381864" w14:textId="77777777" w:rsidR="00200E8C" w:rsidRDefault="00200E8C">
      <w:pPr>
        <w:rPr>
          <w:rFonts w:ascii="Times New Roman" w:hAnsi="Times New Roman" w:cs="Times New Roman"/>
          <w:b/>
          <w:bCs/>
          <w:iCs/>
          <w:sz w:val="24"/>
          <w:szCs w:val="24"/>
          <w:lang w:val="en-US" w:bidi="en-US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US" w:bidi="en-US"/>
        </w:rPr>
        <w:br w:type="page"/>
      </w:r>
    </w:p>
    <w:p w14:paraId="7646C862" w14:textId="23B94CFB" w:rsidR="00200E8C" w:rsidRPr="00200E8C" w:rsidRDefault="00B478FF" w:rsidP="00200E8C">
      <w:pPr>
        <w:spacing w:after="0" w:line="360" w:lineRule="auto"/>
        <w:jc w:val="both"/>
        <w:rPr>
          <w:rFonts w:ascii="Times New Roman" w:hAnsi="Times New Roman" w:cs="Times New Roman"/>
          <w:b/>
          <w:sz w:val="36"/>
          <w:szCs w:val="36"/>
          <w:lang w:val="en-US" w:bidi="en-US"/>
        </w:rPr>
      </w:pPr>
      <w:r>
        <w:rPr>
          <w:rFonts w:ascii="Times New Roman" w:hAnsi="Times New Roman" w:cs="Times New Roman"/>
          <w:b/>
          <w:sz w:val="36"/>
          <w:szCs w:val="36"/>
          <w:lang w:val="en-US" w:bidi="en-US"/>
        </w:rPr>
        <w:lastRenderedPageBreak/>
        <w:t xml:space="preserve">2. </w:t>
      </w:r>
      <w:r w:rsidR="00200E8C" w:rsidRPr="00200E8C">
        <w:rPr>
          <w:rFonts w:ascii="Times New Roman" w:hAnsi="Times New Roman" w:cs="Times New Roman"/>
          <w:b/>
          <w:sz w:val="36"/>
          <w:szCs w:val="36"/>
          <w:lang w:val="en-US" w:bidi="en-US"/>
        </w:rPr>
        <w:t>Statistical evaluation of the antioxidant measurements</w:t>
      </w:r>
    </w:p>
    <w:p w14:paraId="66165B1A" w14:textId="77777777" w:rsidR="00200E8C" w:rsidRDefault="00200E8C" w:rsidP="00200E8C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 w:bidi="en-US"/>
        </w:rPr>
      </w:pPr>
    </w:p>
    <w:p w14:paraId="7A9CB42E" w14:textId="178E4B41" w:rsidR="00200E8C" w:rsidRPr="008516D6" w:rsidRDefault="00D7686D" w:rsidP="00200E8C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 w:bidi="en-US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Table</w:t>
      </w:r>
      <w:r w:rsidRPr="008516D6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 S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1</w:t>
      </w:r>
      <w:r w:rsidRPr="008516D6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.</w:t>
      </w:r>
      <w:r w:rsidRPr="00D7686D">
        <w:rPr>
          <w:rFonts w:ascii="Times New Roman" w:hAnsi="Times New Roman" w:cs="Times New Roman"/>
          <w:iCs/>
          <w:sz w:val="24"/>
          <w:szCs w:val="24"/>
          <w:lang w:bidi="en-US"/>
        </w:rPr>
        <w:t xml:space="preserve"> </w:t>
      </w:r>
      <w:r w:rsidR="004E64DC" w:rsidRPr="00D7686D">
        <w:rPr>
          <w:rFonts w:ascii="Times New Roman" w:hAnsi="Times New Roman" w:cs="Times New Roman"/>
          <w:iCs/>
          <w:sz w:val="24"/>
          <w:szCs w:val="24"/>
          <w:lang w:val="en-US" w:bidi="en-US"/>
        </w:rPr>
        <w:t>Normality test</w:t>
      </w:r>
    </w:p>
    <w:tbl>
      <w:tblPr>
        <w:tblW w:w="43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0"/>
        <w:gridCol w:w="1040"/>
        <w:gridCol w:w="1040"/>
      </w:tblGrid>
      <w:tr w:rsidR="002A1A58" w:rsidRPr="0088316B" w14:paraId="579A806A" w14:textId="77777777" w:rsidTr="0088316B">
        <w:trPr>
          <w:trHeight w:val="600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43300" w14:textId="6C0227A4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 </w:t>
            </w:r>
            <w:r w:rsidR="0088316B"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compound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55A2C" w14:textId="643ACBF6" w:rsidR="002A1A58" w:rsidRPr="0088316B" w:rsidRDefault="0088316B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e</w:t>
            </w:r>
            <w:r w:rsidR="002A1A58"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thanol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1154A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PBS</w:t>
            </w:r>
          </w:p>
        </w:tc>
      </w:tr>
      <w:tr w:rsidR="002A1A58" w:rsidRPr="0088316B" w14:paraId="46A45F7F" w14:textId="77777777" w:rsidTr="0088316B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35C0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curcumi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FF63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8004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3D60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022737</w:t>
            </w:r>
          </w:p>
        </w:tc>
      </w:tr>
      <w:tr w:rsidR="002A1A58" w:rsidRPr="0088316B" w14:paraId="05B2267A" w14:textId="77777777" w:rsidTr="0088316B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59E3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hemicurcumin (</w:t>
            </w: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1</w:t>
            </w: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2FA1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3266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2F57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100442</w:t>
            </w:r>
          </w:p>
        </w:tc>
      </w:tr>
      <w:tr w:rsidR="002A1A58" w:rsidRPr="0088316B" w14:paraId="30C1A34C" w14:textId="77777777" w:rsidTr="0088316B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D231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8’-β-apocarotenal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E5A4B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9344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AEDCD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986177</w:t>
            </w:r>
          </w:p>
        </w:tc>
      </w:tr>
      <w:tr w:rsidR="002A1A58" w:rsidRPr="0088316B" w14:paraId="27245688" w14:textId="77777777" w:rsidTr="0088316B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25B93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12’-apo-β-carotenal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FDC62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4219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68E78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220204</w:t>
            </w:r>
          </w:p>
        </w:tc>
      </w:tr>
      <w:tr w:rsidR="002A1A58" w:rsidRPr="0088316B" w14:paraId="105EF55F" w14:textId="77777777" w:rsidTr="0088316B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85714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8’-apo-β-astaxanthinal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7289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A432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hu-HU"/>
                <w14:ligatures w14:val="none"/>
              </w:rPr>
            </w:pPr>
          </w:p>
        </w:tc>
      </w:tr>
      <w:tr w:rsidR="002A1A58" w:rsidRPr="0088316B" w14:paraId="03F08BA5" w14:textId="77777777" w:rsidTr="0088316B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803DF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8’-apolycopenal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4AFE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7991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C8F6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459658</w:t>
            </w:r>
          </w:p>
        </w:tc>
      </w:tr>
      <w:tr w:rsidR="002A1A58" w:rsidRPr="0088316B" w14:paraId="61933DC8" w14:textId="77777777" w:rsidTr="0088316B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9D93C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 xml:space="preserve">12,12’-apo-dialdehyde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B7A6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47E0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hu-HU"/>
                <w14:ligatures w14:val="none"/>
              </w:rPr>
            </w:pPr>
          </w:p>
        </w:tc>
      </w:tr>
      <w:tr w:rsidR="002A1A58" w:rsidRPr="0088316B" w14:paraId="2C28AADF" w14:textId="77777777" w:rsidTr="0088316B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60097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Crocetindial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8004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E727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hu-HU"/>
                <w14:ligatures w14:val="none"/>
              </w:rPr>
            </w:pPr>
          </w:p>
        </w:tc>
      </w:tr>
      <w:tr w:rsidR="002A1A58" w:rsidRPr="0088316B" w14:paraId="2023EE99" w14:textId="77777777" w:rsidTr="0088316B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FEF79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zeaxanthi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2D337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0269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DD226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368713</w:t>
            </w:r>
          </w:p>
        </w:tc>
      </w:tr>
      <w:tr w:rsidR="002A1A58" w:rsidRPr="0088316B" w14:paraId="66E34347" w14:textId="77777777" w:rsidTr="0088316B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5218D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β-chryptoxanthi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4DA05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7575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CA359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419195</w:t>
            </w:r>
          </w:p>
        </w:tc>
      </w:tr>
      <w:tr w:rsidR="002A1A58" w:rsidRPr="0088316B" w14:paraId="530B43DF" w14:textId="77777777" w:rsidTr="0088316B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8F29B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capsanthi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FE8CC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2873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28E55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500596</w:t>
            </w:r>
          </w:p>
        </w:tc>
      </w:tr>
      <w:tr w:rsidR="002A1A58" w:rsidRPr="0088316B" w14:paraId="1A7E0D2A" w14:textId="77777777" w:rsidTr="0088316B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37A417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lutein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9EFDA4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43628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755D02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786228</w:t>
            </w:r>
          </w:p>
        </w:tc>
      </w:tr>
    </w:tbl>
    <w:tbl>
      <w:tblPr>
        <w:tblpPr w:leftFromText="141" w:rightFromText="141" w:vertAnchor="text" w:horzAnchor="page" w:tblpX="6931" w:tblpY="-4184"/>
        <w:tblW w:w="29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4"/>
        <w:gridCol w:w="1040"/>
        <w:gridCol w:w="1040"/>
      </w:tblGrid>
      <w:tr w:rsidR="002A1A58" w:rsidRPr="0088316B" w14:paraId="7D951EF8" w14:textId="77777777" w:rsidTr="0088316B">
        <w:trPr>
          <w:trHeight w:val="6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15386" w14:textId="17E6985A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 </w:t>
            </w:r>
            <w:r w:rsidR="0088316B"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compound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E3C08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etanol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1DE97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PBS</w:t>
            </w:r>
          </w:p>
        </w:tc>
      </w:tr>
      <w:tr w:rsidR="002A1A58" w:rsidRPr="0088316B" w14:paraId="1C4EAE93" w14:textId="77777777" w:rsidTr="00883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014F" w14:textId="4AE69D0E" w:rsidR="002A1A58" w:rsidRPr="0088316B" w:rsidRDefault="002A1A58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1F38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5397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9A49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517354</w:t>
            </w:r>
          </w:p>
        </w:tc>
      </w:tr>
      <w:tr w:rsidR="002A1A58" w:rsidRPr="0088316B" w14:paraId="004A4DEB" w14:textId="77777777" w:rsidTr="00883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FEE5" w14:textId="5B64E631" w:rsidR="002A1A58" w:rsidRPr="0088316B" w:rsidRDefault="002A1A58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413A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5801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2417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556527</w:t>
            </w:r>
          </w:p>
        </w:tc>
      </w:tr>
      <w:tr w:rsidR="002A1A58" w:rsidRPr="0088316B" w14:paraId="49DB96A7" w14:textId="77777777" w:rsidTr="00883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CF64" w14:textId="4BC1DD00" w:rsidR="002A1A58" w:rsidRPr="0088316B" w:rsidRDefault="002A1A58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10D0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0337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C97C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26687</w:t>
            </w:r>
          </w:p>
        </w:tc>
      </w:tr>
      <w:tr w:rsidR="002A1A58" w:rsidRPr="0088316B" w14:paraId="74D0EB70" w14:textId="77777777" w:rsidTr="00883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6135" w14:textId="25758CB2" w:rsidR="002A1A58" w:rsidRPr="0088316B" w:rsidRDefault="002A1A58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EE3F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4586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9F02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070297</w:t>
            </w:r>
          </w:p>
        </w:tc>
      </w:tr>
      <w:tr w:rsidR="002A1A58" w:rsidRPr="0088316B" w14:paraId="3377C732" w14:textId="77777777" w:rsidTr="00883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0E1E" w14:textId="29A34CB3" w:rsidR="002A1A58" w:rsidRPr="0088316B" w:rsidRDefault="002A1A58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5411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0248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C85E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-8.5E-16</w:t>
            </w:r>
          </w:p>
        </w:tc>
      </w:tr>
      <w:tr w:rsidR="002A1A58" w:rsidRPr="0088316B" w14:paraId="4C5C81EB" w14:textId="77777777" w:rsidTr="00883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852F" w14:textId="78C2462A" w:rsidR="002A1A58" w:rsidRPr="0088316B" w:rsidRDefault="002A1A58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2282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32338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A52C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774496</w:t>
            </w:r>
          </w:p>
        </w:tc>
      </w:tr>
      <w:tr w:rsidR="002A1A58" w:rsidRPr="0088316B" w14:paraId="74B9A47F" w14:textId="77777777" w:rsidTr="00883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F4CF" w14:textId="47E6C544" w:rsidR="002A1A58" w:rsidRPr="0088316B" w:rsidRDefault="002A1A58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53E9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6484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D9A7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86848</w:t>
            </w:r>
          </w:p>
        </w:tc>
      </w:tr>
      <w:tr w:rsidR="002A1A58" w:rsidRPr="0088316B" w14:paraId="52E03CF5" w14:textId="77777777" w:rsidTr="00883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8B42" w14:textId="2AF1A870" w:rsidR="002A1A58" w:rsidRPr="0088316B" w:rsidRDefault="002A1A58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24D7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8254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18FB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987206</w:t>
            </w:r>
          </w:p>
        </w:tc>
      </w:tr>
      <w:tr w:rsidR="002A1A58" w:rsidRPr="0088316B" w14:paraId="442EE76F" w14:textId="77777777" w:rsidTr="00883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72DE" w14:textId="53B00EF9" w:rsidR="002A1A58" w:rsidRPr="0088316B" w:rsidRDefault="002A1A58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B61F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8657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8652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970124</w:t>
            </w:r>
          </w:p>
        </w:tc>
      </w:tr>
      <w:tr w:rsidR="002A1A58" w:rsidRPr="0088316B" w14:paraId="4CF2AAEC" w14:textId="77777777" w:rsidTr="00883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59AD" w14:textId="114967D6" w:rsidR="002A1A58" w:rsidRPr="0088316B" w:rsidRDefault="002A1A58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1F35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8580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1A88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669063</w:t>
            </w:r>
          </w:p>
        </w:tc>
      </w:tr>
      <w:tr w:rsidR="002A1A58" w:rsidRPr="0088316B" w14:paraId="780E03B0" w14:textId="77777777" w:rsidTr="00883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3FF92" w14:textId="3B35722C" w:rsidR="002A1A58" w:rsidRPr="0088316B" w:rsidRDefault="002A1A58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1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043BB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76579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31F8B" w14:textId="77777777" w:rsidR="002A1A58" w:rsidRPr="0088316B" w:rsidRDefault="002A1A58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86875</w:t>
            </w:r>
          </w:p>
        </w:tc>
      </w:tr>
    </w:tbl>
    <w:p w14:paraId="5A467AE5" w14:textId="719BC574" w:rsidR="008516D6" w:rsidRDefault="008516D6" w:rsidP="00D04892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 w:bidi="en-US"/>
        </w:rPr>
      </w:pPr>
    </w:p>
    <w:p w14:paraId="7FF2E9F9" w14:textId="77777777" w:rsidR="002A1A58" w:rsidRDefault="002A1A58" w:rsidP="00D04892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 w:bidi="en-US"/>
        </w:rPr>
      </w:pPr>
    </w:p>
    <w:p w14:paraId="2A1DEB1C" w14:textId="7BFE0436" w:rsidR="004E64DC" w:rsidRDefault="00D7686D" w:rsidP="00D04892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 w:bidi="en-US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Table</w:t>
      </w:r>
      <w:r w:rsidRPr="008516D6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 S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2</w:t>
      </w:r>
      <w:r w:rsidRPr="008516D6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.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 </w:t>
      </w:r>
      <w:r w:rsidR="00B303F9">
        <w:rPr>
          <w:rFonts w:ascii="Times New Roman" w:hAnsi="Times New Roman" w:cs="Times New Roman"/>
          <w:iCs/>
          <w:sz w:val="24"/>
          <w:szCs w:val="24"/>
          <w:lang w:val="en-US" w:bidi="en-US"/>
        </w:rPr>
        <w:t>E</w:t>
      </w:r>
      <w:r w:rsidR="002A1A58">
        <w:rPr>
          <w:rFonts w:ascii="Times New Roman" w:hAnsi="Times New Roman" w:cs="Times New Roman"/>
          <w:iCs/>
          <w:sz w:val="24"/>
          <w:szCs w:val="24"/>
          <w:lang w:val="en-US" w:bidi="en-US"/>
        </w:rPr>
        <w:t>ffect of the solvent</w:t>
      </w:r>
      <w:r w:rsidR="00B303F9">
        <w:rPr>
          <w:rFonts w:ascii="Times New Roman" w:hAnsi="Times New Roman" w:cs="Times New Roman"/>
          <w:iCs/>
          <w:sz w:val="24"/>
          <w:szCs w:val="24"/>
          <w:lang w:val="en-US" w:bidi="en-US"/>
        </w:rPr>
        <w:t xml:space="preserve"> (comparison of the TEAC values measured in Ethanol and in PBS)</w:t>
      </w:r>
    </w:p>
    <w:tbl>
      <w:tblPr>
        <w:tblW w:w="79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4"/>
        <w:gridCol w:w="1980"/>
        <w:gridCol w:w="1626"/>
        <w:gridCol w:w="1417"/>
        <w:gridCol w:w="260"/>
        <w:gridCol w:w="1441"/>
      </w:tblGrid>
      <w:tr w:rsidR="002A1A58" w:rsidRPr="0088316B" w14:paraId="6B655120" w14:textId="77777777" w:rsidTr="005F6801">
        <w:trPr>
          <w:trHeight w:val="600"/>
        </w:trPr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49B2F" w14:textId="70C71202" w:rsidR="002A1A58" w:rsidRPr="0088316B" w:rsidRDefault="0088316B" w:rsidP="008831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compound</w:t>
            </w:r>
            <w:r w:rsidR="002A1A58"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23051" w14:textId="0FA538F9" w:rsidR="002A1A58" w:rsidRPr="0088316B" w:rsidRDefault="005F6801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 xml:space="preserve">      </w:t>
            </w:r>
            <w:r w:rsidR="002A1A58"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F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046FE3" w14:textId="77777777" w:rsidR="002A1A58" w:rsidRPr="0088316B" w:rsidRDefault="002A1A58" w:rsidP="005F6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homogeneity of varian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536DA" w14:textId="77777777" w:rsidR="002A1A58" w:rsidRPr="0088316B" w:rsidRDefault="002A1A58" w:rsidP="005F68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ANOVA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60571" w14:textId="0101A43D" w:rsidR="002A1A58" w:rsidRPr="0088316B" w:rsidRDefault="002A1A58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B7506" w14:textId="77777777" w:rsidR="002A1A58" w:rsidRPr="0088316B" w:rsidRDefault="002A1A58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Eta-squared</w:t>
            </w:r>
          </w:p>
        </w:tc>
      </w:tr>
      <w:tr w:rsidR="0088316B" w:rsidRPr="0088316B" w14:paraId="0A5F8B45" w14:textId="77777777" w:rsidTr="005F6801">
        <w:trPr>
          <w:trHeight w:val="262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32AF" w14:textId="06C420E5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395F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154.49749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A42A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4024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B102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00024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53B8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AA50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986502</w:t>
            </w:r>
          </w:p>
        </w:tc>
      </w:tr>
      <w:tr w:rsidR="0088316B" w:rsidRPr="0088316B" w14:paraId="4952115A" w14:textId="77777777" w:rsidTr="005F6801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7F21" w14:textId="743BC59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DD25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61.335059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AB35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2363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F722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00143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95E3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0AB1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967556</w:t>
            </w:r>
          </w:p>
        </w:tc>
      </w:tr>
      <w:tr w:rsidR="0088316B" w:rsidRPr="0088316B" w14:paraId="07C475B3" w14:textId="77777777" w:rsidTr="005F6801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767F" w14:textId="1AE70D95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C6F2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20256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FF76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1344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51FE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67597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6E56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*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DD31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480854</w:t>
            </w:r>
          </w:p>
        </w:tc>
      </w:tr>
      <w:tr w:rsidR="0088316B" w:rsidRPr="0088316B" w14:paraId="5ADC43EF" w14:textId="77777777" w:rsidTr="005F6801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FFCA" w14:textId="11B5E2CD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9EDB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192.54548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136B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1860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E43C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00015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AF02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B811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001147</w:t>
            </w:r>
          </w:p>
        </w:tc>
      </w:tr>
      <w:tr w:rsidR="0088316B" w:rsidRPr="0088316B" w14:paraId="7187B070" w14:textId="77777777" w:rsidTr="005F6801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06E8" w14:textId="3B955506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DF61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16.47313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51B1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0707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021E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01536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F478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6294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899609</w:t>
            </w:r>
          </w:p>
        </w:tc>
      </w:tr>
      <w:tr w:rsidR="0088316B" w:rsidRPr="0088316B" w14:paraId="3D7C2A78" w14:textId="77777777" w:rsidTr="005F6801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AF5F" w14:textId="6D36A6DB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C4EC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427.98815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83DB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2391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0E40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00003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6EBD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1910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995027</w:t>
            </w:r>
          </w:p>
        </w:tc>
      </w:tr>
      <w:tr w:rsidR="0088316B" w:rsidRPr="0088316B" w14:paraId="42495C66" w14:textId="77777777" w:rsidTr="005F6801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0526" w14:textId="384BA49B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6E8D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115.97542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F8B5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0851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F74B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00042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D349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6599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982206</w:t>
            </w:r>
          </w:p>
        </w:tc>
      </w:tr>
      <w:tr w:rsidR="0088316B" w:rsidRPr="0088316B" w14:paraId="55D2786F" w14:textId="77777777" w:rsidTr="005F6801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8947" w14:textId="3B49D835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228F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77.07800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C9E1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4294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6F05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00092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C1B9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A4D0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973777</w:t>
            </w:r>
          </w:p>
        </w:tc>
      </w:tr>
      <w:tr w:rsidR="0088316B" w:rsidRPr="0088316B" w14:paraId="63BE91F7" w14:textId="77777777" w:rsidTr="005F6801">
        <w:trPr>
          <w:trHeight w:val="291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0F00" w14:textId="4118E28E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20DC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399.23675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51B2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2522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CEDD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00003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CCC6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B5A0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994673</w:t>
            </w:r>
          </w:p>
        </w:tc>
      </w:tr>
      <w:tr w:rsidR="0088316B" w:rsidRPr="0088316B" w14:paraId="289D597D" w14:textId="77777777" w:rsidTr="005F6801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9E94" w14:textId="208A793F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522F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230.06991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9451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1941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A696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00011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CD6A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3E57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990840</w:t>
            </w:r>
          </w:p>
        </w:tc>
      </w:tr>
      <w:tr w:rsidR="0088316B" w:rsidRPr="0088316B" w14:paraId="49592123" w14:textId="77777777" w:rsidTr="005F6801">
        <w:trPr>
          <w:trHeight w:val="300"/>
        </w:trPr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EC7A2" w14:textId="4D3237F0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D66AC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2963.093970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89FA4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8578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1112C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00000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CA078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5137B" w14:textId="77777777" w:rsidR="0088316B" w:rsidRPr="0088316B" w:rsidRDefault="0088316B" w:rsidP="0088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999274</w:t>
            </w:r>
          </w:p>
        </w:tc>
      </w:tr>
    </w:tbl>
    <w:p w14:paraId="38B27213" w14:textId="77777777" w:rsidR="00B303F9" w:rsidRPr="0088316B" w:rsidRDefault="00B303F9" w:rsidP="00B303F9">
      <w:pPr>
        <w:pStyle w:val="Listaszerbekezds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 w:bidi="en-US"/>
        </w:rPr>
      </w:pPr>
    </w:p>
    <w:p w14:paraId="74FA8426" w14:textId="4D9F9C20" w:rsidR="004E64DC" w:rsidRPr="0088316B" w:rsidRDefault="00B303F9" w:rsidP="00B303F9">
      <w:pPr>
        <w:pStyle w:val="Listaszerbekezds"/>
        <w:spacing w:after="0" w:line="360" w:lineRule="auto"/>
        <w:ind w:hanging="720"/>
        <w:jc w:val="both"/>
        <w:rPr>
          <w:rFonts w:ascii="Times New Roman" w:hAnsi="Times New Roman" w:cs="Times New Roman"/>
          <w:sz w:val="24"/>
          <w:szCs w:val="24"/>
          <w:lang w:val="en-US" w:bidi="en-US"/>
        </w:rPr>
      </w:pPr>
      <w:r w:rsidRPr="0088316B">
        <w:rPr>
          <w:rFonts w:ascii="Times New Roman" w:hAnsi="Times New Roman" w:cs="Times New Roman"/>
          <w:sz w:val="24"/>
          <w:szCs w:val="24"/>
          <w:lang w:val="en-US" w:bidi="en-US"/>
        </w:rPr>
        <w:t>*</w:t>
      </w:r>
      <w:r w:rsidR="002A1A58" w:rsidRPr="0088316B">
        <w:rPr>
          <w:rFonts w:ascii="Times New Roman" w:hAnsi="Times New Roman" w:cs="Times New Roman"/>
          <w:sz w:val="24"/>
          <w:szCs w:val="24"/>
          <w:lang w:val="en-US" w:bidi="en-US"/>
        </w:rPr>
        <w:t xml:space="preserve">There is no statistically significant difference between the TEAC values in </w:t>
      </w:r>
      <w:r w:rsidR="0088316B">
        <w:rPr>
          <w:rFonts w:ascii="Times New Roman" w:hAnsi="Times New Roman" w:cs="Times New Roman"/>
          <w:sz w:val="24"/>
          <w:szCs w:val="24"/>
          <w:lang w:val="en-US" w:bidi="en-US"/>
        </w:rPr>
        <w:t>e</w:t>
      </w:r>
      <w:r w:rsidR="002A1A58" w:rsidRPr="0088316B">
        <w:rPr>
          <w:rFonts w:ascii="Times New Roman" w:hAnsi="Times New Roman" w:cs="Times New Roman"/>
          <w:sz w:val="24"/>
          <w:szCs w:val="24"/>
          <w:lang w:val="en-US" w:bidi="en-US"/>
        </w:rPr>
        <w:t xml:space="preserve">thanol and PBS. </w:t>
      </w:r>
    </w:p>
    <w:p w14:paraId="391875AA" w14:textId="5605FD43" w:rsidR="00B303F9" w:rsidRDefault="00B303F9" w:rsidP="00B303F9">
      <w:pPr>
        <w:pStyle w:val="Listaszerbekezds"/>
        <w:spacing w:after="0" w:line="360" w:lineRule="auto"/>
        <w:ind w:hanging="720"/>
        <w:jc w:val="both"/>
        <w:rPr>
          <w:lang w:val="en-US" w:bidi="en-US"/>
        </w:rPr>
      </w:pPr>
    </w:p>
    <w:p w14:paraId="197353E4" w14:textId="77777777" w:rsidR="0088316B" w:rsidRDefault="0088316B" w:rsidP="00B303F9">
      <w:pPr>
        <w:pStyle w:val="Listaszerbekezds"/>
        <w:spacing w:after="0" w:line="360" w:lineRule="auto"/>
        <w:ind w:hanging="720"/>
        <w:jc w:val="both"/>
        <w:rPr>
          <w:lang w:val="en-US" w:bidi="en-US"/>
        </w:rPr>
      </w:pPr>
    </w:p>
    <w:p w14:paraId="7C73582D" w14:textId="77777777" w:rsidR="0088316B" w:rsidRDefault="0088316B" w:rsidP="00B303F9">
      <w:pPr>
        <w:pStyle w:val="Listaszerbekezds"/>
        <w:spacing w:after="0" w:line="360" w:lineRule="auto"/>
        <w:ind w:hanging="720"/>
        <w:jc w:val="both"/>
        <w:rPr>
          <w:lang w:val="en-US" w:bidi="en-US"/>
        </w:rPr>
      </w:pPr>
    </w:p>
    <w:p w14:paraId="3ED1D8DE" w14:textId="13799B36" w:rsidR="00B303F9" w:rsidRDefault="00B303F9" w:rsidP="00B303F9">
      <w:pPr>
        <w:pStyle w:val="Listaszerbekezds"/>
        <w:spacing w:after="0" w:line="360" w:lineRule="auto"/>
        <w:ind w:hanging="720"/>
        <w:jc w:val="both"/>
        <w:rPr>
          <w:lang w:val="en-US" w:bidi="en-US"/>
        </w:rPr>
      </w:pPr>
    </w:p>
    <w:p w14:paraId="3B4422EF" w14:textId="3FFD0D21" w:rsidR="00B303F9" w:rsidRDefault="00B303F9" w:rsidP="00B303F9">
      <w:pPr>
        <w:pStyle w:val="Listaszerbekezds"/>
        <w:spacing w:after="0" w:line="360" w:lineRule="auto"/>
        <w:ind w:hanging="720"/>
        <w:jc w:val="both"/>
        <w:rPr>
          <w:lang w:val="en-US" w:bidi="en-US"/>
        </w:rPr>
      </w:pPr>
    </w:p>
    <w:p w14:paraId="3F7337A0" w14:textId="3C61B05C" w:rsidR="00B303F9" w:rsidRDefault="00D7686D" w:rsidP="00D7686D">
      <w:pPr>
        <w:pStyle w:val="Listaszerbekezds"/>
        <w:spacing w:after="0" w:line="360" w:lineRule="auto"/>
        <w:ind w:hanging="720"/>
        <w:jc w:val="both"/>
        <w:rPr>
          <w:rFonts w:ascii="Times New Roman" w:hAnsi="Times New Roman" w:cs="Times New Roman"/>
          <w:iCs/>
          <w:sz w:val="24"/>
          <w:szCs w:val="24"/>
          <w:lang w:val="en-US" w:bidi="en-US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lastRenderedPageBreak/>
        <w:t>Table</w:t>
      </w:r>
      <w:r w:rsidRPr="008516D6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 S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3</w:t>
      </w:r>
      <w:r w:rsidRPr="008516D6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.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 </w:t>
      </w:r>
      <w:r w:rsidR="00B303F9">
        <w:rPr>
          <w:rFonts w:ascii="Times New Roman" w:hAnsi="Times New Roman" w:cs="Times New Roman"/>
          <w:iCs/>
          <w:sz w:val="24"/>
          <w:szCs w:val="24"/>
          <w:lang w:val="en-US" w:bidi="en-US"/>
        </w:rPr>
        <w:t xml:space="preserve">Effect of the modification (comparison of the TEAC values measured in </w:t>
      </w:r>
      <w:r w:rsidR="0088316B">
        <w:rPr>
          <w:rFonts w:ascii="Times New Roman" w:hAnsi="Times New Roman" w:cs="Times New Roman"/>
          <w:iCs/>
          <w:sz w:val="24"/>
          <w:szCs w:val="24"/>
          <w:lang w:val="en-US" w:bidi="en-US"/>
        </w:rPr>
        <w:t>e</w:t>
      </w:r>
      <w:r w:rsidR="00B303F9">
        <w:rPr>
          <w:rFonts w:ascii="Times New Roman" w:hAnsi="Times New Roman" w:cs="Times New Roman"/>
          <w:iCs/>
          <w:sz w:val="24"/>
          <w:szCs w:val="24"/>
          <w:lang w:val="en-US" w:bidi="en-US"/>
        </w:rPr>
        <w:t>thanol)</w:t>
      </w:r>
    </w:p>
    <w:tbl>
      <w:tblPr>
        <w:tblW w:w="68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4"/>
        <w:gridCol w:w="1040"/>
        <w:gridCol w:w="1447"/>
        <w:gridCol w:w="1226"/>
        <w:gridCol w:w="958"/>
        <w:gridCol w:w="1218"/>
      </w:tblGrid>
      <w:tr w:rsidR="00B303F9" w:rsidRPr="0088316B" w14:paraId="695B3C4D" w14:textId="77777777" w:rsidTr="0088316B">
        <w:trPr>
          <w:trHeight w:val="6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8C86A" w14:textId="77777777" w:rsidR="00B303F9" w:rsidRPr="0088316B" w:rsidRDefault="00B303F9" w:rsidP="00B30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D785B" w14:textId="77777777" w:rsidR="00B303F9" w:rsidRPr="0088316B" w:rsidRDefault="00B303F9" w:rsidP="00B30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 </w:t>
            </w:r>
          </w:p>
        </w:tc>
        <w:tc>
          <w:tcPr>
            <w:tcW w:w="48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EF9A0" w14:textId="42B1BDD8" w:rsidR="00B303F9" w:rsidRPr="0088316B" w:rsidRDefault="0088316B" w:rsidP="00B30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e</w:t>
            </w:r>
            <w:r w:rsidR="00B303F9"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thanol</w:t>
            </w:r>
          </w:p>
        </w:tc>
      </w:tr>
      <w:tr w:rsidR="00B303F9" w:rsidRPr="0088316B" w14:paraId="27183AAA" w14:textId="77777777" w:rsidTr="0088316B">
        <w:trPr>
          <w:trHeight w:val="9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53342" w14:textId="59277CE5" w:rsidR="00B303F9" w:rsidRPr="0088316B" w:rsidRDefault="00B303F9" w:rsidP="00B30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 </w:t>
            </w:r>
            <w:r w:rsidR="0088316B"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compound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C4A48" w14:textId="77777777" w:rsidR="00B303F9" w:rsidRPr="0088316B" w:rsidRDefault="00B303F9" w:rsidP="00B30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F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AAE28" w14:textId="77777777" w:rsidR="00B303F9" w:rsidRPr="0088316B" w:rsidRDefault="00B303F9" w:rsidP="00B30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homogeneity of variance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813FD" w14:textId="77777777" w:rsidR="00B303F9" w:rsidRPr="0088316B" w:rsidRDefault="00B303F9" w:rsidP="00B30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ANOV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3BA7B" w14:textId="77777777" w:rsidR="00B303F9" w:rsidRPr="0088316B" w:rsidRDefault="00B303F9" w:rsidP="00B30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Post Hoc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5FE44" w14:textId="77777777" w:rsidR="00B303F9" w:rsidRPr="0088316B" w:rsidRDefault="00B303F9" w:rsidP="00B30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partial eta</w:t>
            </w: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hu-HU"/>
                <w14:ligatures w14:val="none"/>
              </w:rPr>
              <w:t>2</w:t>
            </w:r>
          </w:p>
        </w:tc>
      </w:tr>
      <w:tr w:rsidR="0088316B" w:rsidRPr="0088316B" w14:paraId="38D96CB2" w14:textId="77777777" w:rsidTr="00883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5BEE" w14:textId="439077F8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A0F1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297.495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EB1C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30356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5570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9.95E-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A6002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2103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990016</w:t>
            </w:r>
          </w:p>
        </w:tc>
      </w:tr>
      <w:tr w:rsidR="0088316B" w:rsidRPr="0088316B" w14:paraId="2E11F37C" w14:textId="77777777" w:rsidTr="00883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C534" w14:textId="662D2776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1BE2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902.405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6539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16311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176C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3.64E-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E4A4B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2B11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996687</w:t>
            </w:r>
          </w:p>
        </w:tc>
      </w:tr>
      <w:tr w:rsidR="0088316B" w:rsidRPr="0088316B" w14:paraId="2F29D0DA" w14:textId="77777777" w:rsidTr="00883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9A64" w14:textId="266BAFE4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A699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1653.18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253C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02578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3D9E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5.94E-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AD9E7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1E00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998189</w:t>
            </w:r>
          </w:p>
        </w:tc>
      </w:tr>
      <w:tr w:rsidR="0088316B" w:rsidRPr="0088316B" w14:paraId="2479DF60" w14:textId="77777777" w:rsidTr="00883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066C" w14:textId="30FCD385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4529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109.6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0D56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05267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751B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00001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C76FB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63C9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973374</w:t>
            </w:r>
          </w:p>
        </w:tc>
      </w:tr>
      <w:tr w:rsidR="0088316B" w:rsidRPr="0088316B" w14:paraId="19B0B4D6" w14:textId="77777777" w:rsidTr="00883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390B" w14:textId="5C817F65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4CA9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1905.19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DE5C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01909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7013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3.89E-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45E18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ACB6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998428</w:t>
            </w:r>
          </w:p>
        </w:tc>
      </w:tr>
      <w:tr w:rsidR="0088316B" w:rsidRPr="0088316B" w14:paraId="0561D60D" w14:textId="77777777" w:rsidTr="00883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2CBE" w14:textId="1B795B2E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34F1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2147.25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B2B5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02998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833A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2.72E-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907C2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8674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998605</w:t>
            </w:r>
          </w:p>
        </w:tc>
      </w:tr>
      <w:tr w:rsidR="0088316B" w:rsidRPr="0088316B" w14:paraId="34632674" w14:textId="77777777" w:rsidTr="00883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7642" w14:textId="6CF4032C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8B08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393.558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8F92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08841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8976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4.33E-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E6143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28AB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1</w:t>
            </w:r>
          </w:p>
        </w:tc>
      </w:tr>
      <w:tr w:rsidR="0088316B" w:rsidRPr="0088316B" w14:paraId="55A5B672" w14:textId="77777777" w:rsidTr="00883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ED35" w14:textId="44AD02EE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E585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37.185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DBEE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16483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37A4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4.16E-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463EC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2A4D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925346</w:t>
            </w:r>
          </w:p>
        </w:tc>
      </w:tr>
      <w:tr w:rsidR="0088316B" w:rsidRPr="0088316B" w14:paraId="495EAC8D" w14:textId="77777777" w:rsidTr="00883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1199" w14:textId="55922B45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00C9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416.365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EF92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10764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71A2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3.66E-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A132B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1EC2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992846</w:t>
            </w:r>
          </w:p>
        </w:tc>
      </w:tr>
      <w:tr w:rsidR="0088316B" w:rsidRPr="0088316B" w14:paraId="6A8865B2" w14:textId="77777777" w:rsidTr="00883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8047" w14:textId="1491CE30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0293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850.327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B8FC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08096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97DB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4.35E-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26D38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F42E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996484</w:t>
            </w:r>
          </w:p>
        </w:tc>
      </w:tr>
      <w:tr w:rsidR="0088316B" w:rsidRPr="0088316B" w14:paraId="599C24BE" w14:textId="77777777" w:rsidTr="00883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24777" w14:textId="6165651A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C65FE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17396.85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178DE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82623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6D44F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5.13E-1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BB79C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D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FBE81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999828</w:t>
            </w:r>
          </w:p>
        </w:tc>
      </w:tr>
    </w:tbl>
    <w:p w14:paraId="687AD784" w14:textId="563A6A9C" w:rsidR="00B303F9" w:rsidRDefault="00B303F9" w:rsidP="00B303F9">
      <w:pPr>
        <w:pStyle w:val="Listaszerbekezds"/>
        <w:spacing w:after="0" w:line="360" w:lineRule="auto"/>
        <w:ind w:hanging="720"/>
        <w:jc w:val="both"/>
        <w:rPr>
          <w:rFonts w:ascii="Times New Roman" w:hAnsi="Times New Roman" w:cs="Times New Roman"/>
          <w:iCs/>
          <w:sz w:val="24"/>
          <w:szCs w:val="24"/>
          <w:lang w:val="en-US" w:bidi="en-US"/>
        </w:rPr>
      </w:pPr>
    </w:p>
    <w:p w14:paraId="46EA0808" w14:textId="77777777" w:rsidR="0088316B" w:rsidRDefault="0088316B" w:rsidP="00B303F9">
      <w:pPr>
        <w:pStyle w:val="Listaszerbekezds"/>
        <w:spacing w:after="0" w:line="360" w:lineRule="auto"/>
        <w:ind w:hanging="720"/>
        <w:jc w:val="both"/>
        <w:rPr>
          <w:rFonts w:ascii="Times New Roman" w:hAnsi="Times New Roman" w:cs="Times New Roman"/>
          <w:iCs/>
          <w:sz w:val="24"/>
          <w:szCs w:val="24"/>
          <w:lang w:val="en-US" w:bidi="en-US"/>
        </w:rPr>
      </w:pPr>
    </w:p>
    <w:p w14:paraId="1A18B77E" w14:textId="7BA8ABD0" w:rsidR="00B303F9" w:rsidRDefault="00D7686D" w:rsidP="00B303F9">
      <w:pPr>
        <w:pStyle w:val="Listaszerbekezds"/>
        <w:spacing w:after="0" w:line="360" w:lineRule="auto"/>
        <w:ind w:hanging="720"/>
        <w:jc w:val="both"/>
        <w:rPr>
          <w:rFonts w:ascii="Times New Roman" w:hAnsi="Times New Roman" w:cs="Times New Roman"/>
          <w:iCs/>
          <w:sz w:val="24"/>
          <w:szCs w:val="24"/>
          <w:lang w:val="en-US" w:bidi="en-US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Table</w:t>
      </w:r>
      <w:r w:rsidRPr="008516D6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 S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4</w:t>
      </w:r>
      <w:r w:rsidRPr="008516D6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.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 </w:t>
      </w:r>
      <w:r w:rsidR="00B303F9">
        <w:rPr>
          <w:rFonts w:ascii="Times New Roman" w:hAnsi="Times New Roman" w:cs="Times New Roman"/>
          <w:iCs/>
          <w:sz w:val="24"/>
          <w:szCs w:val="24"/>
          <w:lang w:val="en-US" w:bidi="en-US"/>
        </w:rPr>
        <w:t>Effect of the modification (comparison of the TEAC values measured in PBS)</w:t>
      </w:r>
    </w:p>
    <w:tbl>
      <w:tblPr>
        <w:tblW w:w="72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4"/>
        <w:gridCol w:w="1040"/>
        <w:gridCol w:w="1447"/>
        <w:gridCol w:w="1417"/>
        <w:gridCol w:w="634"/>
        <w:gridCol w:w="1399"/>
      </w:tblGrid>
      <w:tr w:rsidR="00B303F9" w:rsidRPr="0088316B" w14:paraId="3DD15905" w14:textId="77777777" w:rsidTr="0088316B">
        <w:trPr>
          <w:trHeight w:val="600"/>
        </w:trPr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25CCC" w14:textId="77777777" w:rsidR="00B303F9" w:rsidRPr="0088316B" w:rsidRDefault="00B303F9" w:rsidP="00B30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 </w:t>
            </w:r>
          </w:p>
        </w:tc>
        <w:tc>
          <w:tcPr>
            <w:tcW w:w="593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ED6BF" w14:textId="77777777" w:rsidR="00B303F9" w:rsidRPr="0088316B" w:rsidRDefault="00B303F9" w:rsidP="00B30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PBS</w:t>
            </w:r>
          </w:p>
        </w:tc>
      </w:tr>
      <w:tr w:rsidR="00B303F9" w:rsidRPr="0088316B" w14:paraId="19380FFF" w14:textId="77777777" w:rsidTr="0088316B">
        <w:trPr>
          <w:trHeight w:val="900"/>
        </w:trPr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0E391" w14:textId="5AEF5407" w:rsidR="00B303F9" w:rsidRPr="0088316B" w:rsidRDefault="00B303F9" w:rsidP="00B30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 </w:t>
            </w:r>
            <w:r w:rsidR="0088316B"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compound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707D7" w14:textId="77777777" w:rsidR="00B303F9" w:rsidRPr="0088316B" w:rsidRDefault="00B303F9" w:rsidP="00B30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F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4BEF6" w14:textId="77777777" w:rsidR="00B303F9" w:rsidRPr="0088316B" w:rsidRDefault="00B303F9" w:rsidP="00B30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homogeneity of varian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EC6F2" w14:textId="77777777" w:rsidR="00B303F9" w:rsidRPr="0088316B" w:rsidRDefault="00B303F9" w:rsidP="00B30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ANOVA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31B1E" w14:textId="77777777" w:rsidR="00B303F9" w:rsidRPr="0088316B" w:rsidRDefault="00B303F9" w:rsidP="00B30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Post Hoc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40245" w14:textId="77777777" w:rsidR="00B303F9" w:rsidRPr="0088316B" w:rsidRDefault="00B303F9" w:rsidP="00B303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partial eta</w:t>
            </w: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hu-HU"/>
                <w14:ligatures w14:val="none"/>
              </w:rPr>
              <w:t>2</w:t>
            </w:r>
          </w:p>
        </w:tc>
      </w:tr>
      <w:tr w:rsidR="0088316B" w:rsidRPr="0088316B" w14:paraId="65C937E2" w14:textId="77777777" w:rsidTr="0088316B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7817" w14:textId="02980E5A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C4A6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491.346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FA48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1217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7E3D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2.24E-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2BB15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F50F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993931</w:t>
            </w:r>
          </w:p>
        </w:tc>
      </w:tr>
      <w:tr w:rsidR="0088316B" w:rsidRPr="0088316B" w14:paraId="19737B5B" w14:textId="77777777" w:rsidTr="0088316B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C79E" w14:textId="13F71D18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F587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740.261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2313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0519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3A16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6.58E-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E41F3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C698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995964</w:t>
            </w:r>
          </w:p>
        </w:tc>
      </w:tr>
      <w:tr w:rsidR="0088316B" w:rsidRPr="0088316B" w14:paraId="78379298" w14:textId="77777777" w:rsidTr="0088316B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0621" w14:textId="1C494A3E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2968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5108.4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59B7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0217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A0A3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2.02E-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68147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687E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999413</w:t>
            </w:r>
          </w:p>
        </w:tc>
      </w:tr>
      <w:tr w:rsidR="0088316B" w:rsidRPr="0088316B" w14:paraId="6EED749B" w14:textId="77777777" w:rsidTr="0088316B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D5D8" w14:textId="3FD96FEB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866E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126.08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DDF5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6267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0275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0000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AFF1F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2014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97676</w:t>
            </w:r>
          </w:p>
        </w:tc>
      </w:tr>
      <w:tr w:rsidR="0088316B" w:rsidRPr="0088316B" w14:paraId="156A700D" w14:textId="77777777" w:rsidTr="0088316B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5A3E" w14:textId="17746086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C0C8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9686.24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A4B4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0199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6462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2.97E-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FD905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715B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99969</w:t>
            </w:r>
          </w:p>
        </w:tc>
      </w:tr>
      <w:tr w:rsidR="0088316B" w:rsidRPr="0088316B" w14:paraId="79A840BB" w14:textId="77777777" w:rsidTr="0088316B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5AD8" w14:textId="4CCA8B96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EC2F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10302.8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8722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0691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2F2B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2.47E-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65C5C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2A29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999709</w:t>
            </w:r>
          </w:p>
        </w:tc>
      </w:tr>
      <w:tr w:rsidR="0088316B" w:rsidRPr="0088316B" w14:paraId="4B8406A4" w14:textId="77777777" w:rsidTr="0088316B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3DF8" w14:textId="3DA2DA56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2CA3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20445.8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1F03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5834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9FF7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3.16E-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A9375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C958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1</w:t>
            </w:r>
          </w:p>
        </w:tc>
      </w:tr>
      <w:tr w:rsidR="0088316B" w:rsidRPr="0088316B" w14:paraId="41B7788D" w14:textId="77777777" w:rsidTr="0088316B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9AF8" w14:textId="0B102CC3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EA52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1642.43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178A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5755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FB79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6.06E-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531FE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995E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998177</w:t>
            </w:r>
          </w:p>
        </w:tc>
      </w:tr>
      <w:tr w:rsidR="0088316B" w:rsidRPr="0088316B" w14:paraId="375E07ED" w14:textId="77777777" w:rsidTr="0088316B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850D" w14:textId="26B55B29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16AC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6751.41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7AE2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8697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04FF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8.76E-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27CC3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FB51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999556</w:t>
            </w:r>
          </w:p>
        </w:tc>
      </w:tr>
      <w:tr w:rsidR="0088316B" w:rsidRPr="0088316B" w14:paraId="45A02F47" w14:textId="77777777" w:rsidTr="0088316B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DD19" w14:textId="6CC1C039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E54B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25785.2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4696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1276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C840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1.57E-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81E55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8FFA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999884</w:t>
            </w:r>
          </w:p>
        </w:tc>
      </w:tr>
      <w:tr w:rsidR="0088316B" w:rsidRPr="0088316B" w14:paraId="29CF2643" w14:textId="77777777" w:rsidTr="0088316B">
        <w:trPr>
          <w:trHeight w:val="300"/>
        </w:trPr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29F3F" w14:textId="4F176FBD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3EF4D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25260.92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05EC0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0644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FB64F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1.67E-1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A19DE8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D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3C9BD" w14:textId="77777777" w:rsidR="0088316B" w:rsidRPr="0088316B" w:rsidRDefault="0088316B" w:rsidP="0088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</w:pPr>
            <w:r w:rsidRPr="0088316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hu-HU"/>
                <w14:ligatures w14:val="none"/>
              </w:rPr>
              <w:t>0.999881</w:t>
            </w:r>
          </w:p>
        </w:tc>
      </w:tr>
    </w:tbl>
    <w:p w14:paraId="31BA993B" w14:textId="2A92AB6B" w:rsidR="00B303F9" w:rsidRDefault="00B303F9" w:rsidP="00B303F9">
      <w:pPr>
        <w:pStyle w:val="Listaszerbekezds"/>
        <w:spacing w:after="0" w:line="360" w:lineRule="auto"/>
        <w:ind w:hanging="720"/>
        <w:jc w:val="both"/>
        <w:rPr>
          <w:rFonts w:ascii="Times New Roman" w:hAnsi="Times New Roman" w:cs="Times New Roman"/>
          <w:iCs/>
          <w:sz w:val="24"/>
          <w:szCs w:val="24"/>
          <w:lang w:val="en-US" w:bidi="en-US"/>
        </w:rPr>
      </w:pPr>
    </w:p>
    <w:p w14:paraId="57C6E191" w14:textId="23146E7D" w:rsidR="00B303F9" w:rsidRDefault="00B303F9" w:rsidP="00B303F9">
      <w:pPr>
        <w:pStyle w:val="Listaszerbekezds"/>
        <w:spacing w:after="0" w:line="360" w:lineRule="auto"/>
        <w:ind w:hanging="720"/>
        <w:jc w:val="both"/>
        <w:rPr>
          <w:rFonts w:ascii="Times New Roman" w:hAnsi="Times New Roman" w:cs="Times New Roman"/>
          <w:iCs/>
          <w:sz w:val="24"/>
          <w:szCs w:val="24"/>
          <w:lang w:val="en-US" w:bidi="en-US"/>
        </w:rPr>
      </w:pPr>
      <w:r>
        <w:rPr>
          <w:rFonts w:ascii="Times New Roman" w:hAnsi="Times New Roman" w:cs="Times New Roman"/>
          <w:iCs/>
          <w:sz w:val="24"/>
          <w:szCs w:val="24"/>
          <w:lang w:val="en-US" w:bidi="en-US"/>
        </w:rPr>
        <w:t>D: The compared groups are statistically significantly different.</w:t>
      </w:r>
    </w:p>
    <w:p w14:paraId="61DF6E53" w14:textId="716C63CD" w:rsidR="00B303F9" w:rsidRDefault="00B303F9" w:rsidP="0088316B">
      <w:pPr>
        <w:pStyle w:val="Listaszerbekezds"/>
        <w:spacing w:after="0" w:line="360" w:lineRule="auto"/>
        <w:ind w:left="0"/>
        <w:contextualSpacing w:val="0"/>
        <w:jc w:val="both"/>
        <w:rPr>
          <w:rFonts w:ascii="Times New Roman" w:hAnsi="Times New Roman" w:cs="Times New Roman"/>
          <w:iCs/>
          <w:sz w:val="24"/>
          <w:szCs w:val="24"/>
          <w:lang w:val="en-US" w:bidi="en-US"/>
        </w:rPr>
      </w:pPr>
      <w:r>
        <w:rPr>
          <w:rFonts w:ascii="Times New Roman" w:hAnsi="Times New Roman" w:cs="Times New Roman"/>
          <w:iCs/>
          <w:sz w:val="24"/>
          <w:szCs w:val="24"/>
          <w:lang w:val="en-US" w:bidi="en-US"/>
        </w:rPr>
        <w:t>E: There is no statistical difference between the measured TEAC values of the zeaxanthin and</w:t>
      </w:r>
      <w:r w:rsidR="0088316B">
        <w:rPr>
          <w:rFonts w:ascii="Times New Roman" w:hAnsi="Times New Roman" w:cs="Times New Roman"/>
          <w:iCs/>
          <w:sz w:val="24"/>
          <w:szCs w:val="24"/>
          <w:lang w:val="en-US" w:bidi="en-US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  <w:lang w:val="en-US" w:bidi="en-US"/>
        </w:rPr>
        <w:t xml:space="preserve">curcumin in ethanol. </w:t>
      </w:r>
    </w:p>
    <w:p w14:paraId="5D4F0094" w14:textId="16CAECE3" w:rsidR="00B478FF" w:rsidRDefault="00B478FF">
      <w:pPr>
        <w:rPr>
          <w:rFonts w:ascii="Times New Roman" w:hAnsi="Times New Roman" w:cs="Times New Roman"/>
          <w:iCs/>
          <w:sz w:val="24"/>
          <w:szCs w:val="24"/>
          <w:lang w:val="en-US" w:bidi="en-US"/>
        </w:rPr>
      </w:pPr>
      <w:r>
        <w:rPr>
          <w:rFonts w:ascii="Times New Roman" w:hAnsi="Times New Roman" w:cs="Times New Roman"/>
          <w:iCs/>
          <w:sz w:val="24"/>
          <w:szCs w:val="24"/>
          <w:lang w:val="en-US" w:bidi="en-US"/>
        </w:rPr>
        <w:br w:type="page"/>
      </w:r>
    </w:p>
    <w:p w14:paraId="18E5D09C" w14:textId="68346D9A" w:rsidR="00B478FF" w:rsidRPr="00B478FF" w:rsidRDefault="00B478FF" w:rsidP="00B478FF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36"/>
          <w:szCs w:val="36"/>
          <w:lang w:val="en-US" w:bidi="en-US"/>
        </w:rPr>
      </w:pPr>
      <w:r w:rsidRPr="00B478FF">
        <w:rPr>
          <w:rFonts w:ascii="Times New Roman" w:hAnsi="Times New Roman" w:cs="Times New Roman"/>
          <w:b/>
          <w:bCs/>
          <w:iCs/>
          <w:sz w:val="36"/>
          <w:szCs w:val="36"/>
          <w:lang w:val="en-US" w:bidi="en-US"/>
        </w:rPr>
        <w:lastRenderedPageBreak/>
        <w:t xml:space="preserve">3. A shiny, </w:t>
      </w:r>
      <w:r w:rsidR="0090324A">
        <w:rPr>
          <w:rFonts w:ascii="Times New Roman" w:hAnsi="Times New Roman" w:cs="Times New Roman"/>
          <w:b/>
          <w:bCs/>
          <w:iCs/>
          <w:sz w:val="36"/>
          <w:szCs w:val="36"/>
          <w:lang w:val="en-US" w:bidi="en-US"/>
        </w:rPr>
        <w:t>dark</w:t>
      </w:r>
      <w:r w:rsidRPr="00B478FF">
        <w:rPr>
          <w:rFonts w:ascii="Times New Roman" w:hAnsi="Times New Roman" w:cs="Times New Roman"/>
          <w:b/>
          <w:bCs/>
          <w:iCs/>
          <w:sz w:val="36"/>
          <w:szCs w:val="36"/>
          <w:lang w:val="en-US" w:bidi="en-US"/>
        </w:rPr>
        <w:t xml:space="preserve"> </w:t>
      </w:r>
      <w:r w:rsidR="005F6801">
        <w:rPr>
          <w:rFonts w:ascii="Times New Roman" w:hAnsi="Times New Roman" w:cs="Times New Roman"/>
          <w:b/>
          <w:bCs/>
          <w:iCs/>
          <w:sz w:val="36"/>
          <w:szCs w:val="36"/>
          <w:lang w:val="en-US" w:bidi="en-US"/>
        </w:rPr>
        <w:t xml:space="preserve">crystal of </w:t>
      </w:r>
      <w:r w:rsidRPr="00B478FF">
        <w:rPr>
          <w:rFonts w:ascii="Times New Roman" w:hAnsi="Times New Roman" w:cs="Times New Roman"/>
          <w:b/>
          <w:bCs/>
          <w:iCs/>
          <w:sz w:val="36"/>
          <w:szCs w:val="36"/>
          <w:lang w:val="en-US" w:bidi="en-US"/>
        </w:rPr>
        <w:t>curcumin-carotenoid hybrid</w:t>
      </w:r>
      <w:r w:rsidR="0090324A">
        <w:rPr>
          <w:rFonts w:ascii="Times New Roman" w:hAnsi="Times New Roman" w:cs="Times New Roman"/>
          <w:b/>
          <w:bCs/>
          <w:iCs/>
          <w:sz w:val="36"/>
          <w:szCs w:val="36"/>
          <w:lang w:val="en-US" w:bidi="en-US"/>
        </w:rPr>
        <w:t xml:space="preserve"> </w:t>
      </w:r>
    </w:p>
    <w:p w14:paraId="4380ABB7" w14:textId="344EB9E8" w:rsidR="00B478FF" w:rsidRDefault="00B478FF" w:rsidP="00B478FF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 w:bidi="en-US"/>
        </w:rPr>
      </w:pPr>
    </w:p>
    <w:p w14:paraId="4B3EB73F" w14:textId="09ADB381" w:rsidR="00B478FF" w:rsidRDefault="00B478FF" w:rsidP="00B478FF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 w:bidi="en-US"/>
        </w:rPr>
      </w:pPr>
      <w:r>
        <w:rPr>
          <w:rFonts w:ascii="Times New Roman" w:hAnsi="Times New Roman" w:cs="Times New Roman"/>
          <w:iCs/>
          <w:noProof/>
          <w:sz w:val="24"/>
          <w:szCs w:val="24"/>
          <w:lang w:val="de-DE" w:eastAsia="de-DE"/>
        </w:rPr>
        <w:drawing>
          <wp:inline distT="0" distB="0" distL="0" distR="0" wp14:anchorId="3115F6C8" wp14:editId="72FAB55B">
            <wp:extent cx="5760720" cy="4667804"/>
            <wp:effectExtent l="0" t="0" r="0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G_20200304_125750.jp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0335"/>
                    <a:stretch/>
                  </pic:blipFill>
                  <pic:spPr bwMode="auto">
                    <a:xfrm>
                      <a:off x="0" y="0"/>
                      <a:ext cx="5760720" cy="46678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CC012D" w14:textId="185606B9" w:rsidR="008A5DD5" w:rsidRDefault="008A5DD5" w:rsidP="00B478FF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 w:bidi="en-US"/>
        </w:rPr>
      </w:pPr>
    </w:p>
    <w:p w14:paraId="374CA5D9" w14:textId="163F3B95" w:rsidR="008A5DD5" w:rsidRPr="008A5DD5" w:rsidRDefault="008A5DD5" w:rsidP="008A5DD5">
      <w:pPr>
        <w:spacing w:after="0" w:line="36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US" w:bidi="en-US"/>
        </w:rPr>
      </w:pPr>
      <w:r w:rsidRPr="008A5DD5">
        <w:rPr>
          <w:rFonts w:ascii="Times New Roman" w:hAnsi="Times New Roman" w:cs="Times New Roman"/>
          <w:b/>
          <w:bCs/>
          <w:iCs/>
          <w:sz w:val="24"/>
          <w:szCs w:val="24"/>
          <w:lang w:val="en-US" w:bidi="en-US"/>
        </w:rPr>
        <w:t>Fig S6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 w:bidi="en-US"/>
        </w:rPr>
        <w:t>.</w:t>
      </w:r>
      <w:r w:rsidRPr="008A5DD5">
        <w:rPr>
          <w:rFonts w:ascii="Times New Roman" w:hAnsi="Times New Roman" w:cs="Times New Roman"/>
          <w:b/>
          <w:bCs/>
          <w:iCs/>
          <w:sz w:val="24"/>
          <w:szCs w:val="24"/>
          <w:lang w:val="en-US" w:bidi="en-US"/>
        </w:rPr>
        <w:t xml:space="preserve"> </w:t>
      </w:r>
      <w:r w:rsidRPr="008A5DD5">
        <w:rPr>
          <w:rFonts w:ascii="Times New Roman" w:hAnsi="Times New Roman" w:cs="Times New Roman"/>
          <w:bCs/>
          <w:iCs/>
          <w:sz w:val="24"/>
          <w:szCs w:val="24"/>
          <w:lang w:val="en-US" w:bidi="en-US"/>
        </w:rPr>
        <w:t>Crystals of 8’-apo-β-carotenal-hemicurcumin hybrid (</w:t>
      </w:r>
      <w:r w:rsidRPr="005F6801">
        <w:rPr>
          <w:rFonts w:ascii="Times New Roman" w:hAnsi="Times New Roman" w:cs="Times New Roman"/>
          <w:b/>
          <w:iCs/>
          <w:sz w:val="24"/>
          <w:szCs w:val="24"/>
          <w:lang w:val="en-US" w:bidi="en-US"/>
        </w:rPr>
        <w:t>2</w:t>
      </w:r>
      <w:r w:rsidRPr="008A5DD5">
        <w:rPr>
          <w:rFonts w:ascii="Times New Roman" w:hAnsi="Times New Roman" w:cs="Times New Roman"/>
          <w:bCs/>
          <w:iCs/>
          <w:sz w:val="24"/>
          <w:szCs w:val="24"/>
          <w:lang w:val="en-US" w:bidi="en-US"/>
        </w:rPr>
        <w:t>).</w:t>
      </w:r>
    </w:p>
    <w:sectPr w:rsidR="008A5DD5" w:rsidRPr="008A5D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B60995"/>
    <w:multiLevelType w:val="hybridMultilevel"/>
    <w:tmpl w:val="234ED09E"/>
    <w:lvl w:ilvl="0" w:tplc="2550C1B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10210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4892"/>
    <w:rsid w:val="00061310"/>
    <w:rsid w:val="0017586A"/>
    <w:rsid w:val="00195BB5"/>
    <w:rsid w:val="00200E8C"/>
    <w:rsid w:val="002A1A58"/>
    <w:rsid w:val="00400911"/>
    <w:rsid w:val="004E64DC"/>
    <w:rsid w:val="005F3A42"/>
    <w:rsid w:val="005F6801"/>
    <w:rsid w:val="0077166E"/>
    <w:rsid w:val="00782FBD"/>
    <w:rsid w:val="007B0EAD"/>
    <w:rsid w:val="00834D24"/>
    <w:rsid w:val="008516D6"/>
    <w:rsid w:val="0088316B"/>
    <w:rsid w:val="008A5DD5"/>
    <w:rsid w:val="0090324A"/>
    <w:rsid w:val="00B303F9"/>
    <w:rsid w:val="00B478FF"/>
    <w:rsid w:val="00C81E19"/>
    <w:rsid w:val="00D04892"/>
    <w:rsid w:val="00D7686D"/>
    <w:rsid w:val="00F12AC4"/>
    <w:rsid w:val="00FD6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432DC1"/>
  <w15:chartTrackingRefBased/>
  <w15:docId w15:val="{44F50FE4-194E-4E18-9695-C12B8280E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D04892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4E64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2A1A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3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03A3DF5E19FAAC47A18599E26899F0C3" ma:contentTypeVersion="38" ma:contentTypeDescription="Új dokumentum létrehozása." ma:contentTypeScope="" ma:versionID="1ef42df3c838096eacdf2d6ca981be3f">
  <xsd:schema xmlns:xsd="http://www.w3.org/2001/XMLSchema" xmlns:xs="http://www.w3.org/2001/XMLSchema" xmlns:p="http://schemas.microsoft.com/office/2006/metadata/properties" xmlns:ns3="82ba5550-f79c-4cdd-9b90-276c6a146bca" xmlns:ns4="efe29fe2-b90a-4921-896e-132d401d54fe" targetNamespace="http://schemas.microsoft.com/office/2006/metadata/properties" ma:root="true" ma:fieldsID="5f96082422e7715fbff3092c285b81a1" ns3:_="" ns4:_="">
    <xsd:import namespace="82ba5550-f79c-4cdd-9b90-276c6a146bca"/>
    <xsd:import namespace="efe29fe2-b90a-4921-896e-132d401d54fe"/>
    <xsd:element name="properties">
      <xsd:complexType>
        <xsd:sequence>
          <xsd:element name="documentManagement">
            <xsd:complexType>
              <xsd:all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Math_Settings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Distribution_Groups" minOccurs="0"/>
                <xsd:element ref="ns3:LMS_Mapping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ba5550-f79c-4cdd-9b90-276c6a146bca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CultureName" ma:index="10" nillable="true" ma:displayName="Culture Name" ma:internalName="CultureName">
      <xsd:simpleType>
        <xsd:restriction base="dms:Text"/>
      </xsd:simpleType>
    </xsd:element>
    <xsd:element name="AppVersion" ma:index="11" nillable="true" ma:displayName="App Version" ma:internalName="AppVersion">
      <xsd:simpleType>
        <xsd:restriction base="dms:Text"/>
      </xsd:simpleType>
    </xsd:element>
    <xsd:element name="TeamsChannelId" ma:index="12" nillable="true" ma:displayName="Teams Channel Id" ma:internalName="TeamsChannelId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4" nillable="true" ma:displayName="Math Settings" ma:internalName="Math_Settings">
      <xsd:simpleType>
        <xsd:restriction base="dms:Text"/>
      </xsd:simple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17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18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19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22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3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5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IsNotebookLocked" ma:index="27" nillable="true" ma:displayName="Is Notebook Locked" ma:internalName="IsNotebookLocked">
      <xsd:simpleType>
        <xsd:restriction base="dms:Boolean"/>
      </xsd:simpleType>
    </xsd:element>
    <xsd:element name="MediaServiceMetadata" ma:index="3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3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3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34" nillable="true" ma:displayName="Tags" ma:internalName="MediaServiceAutoTags" ma:readOnly="true">
      <xsd:simpleType>
        <xsd:restriction base="dms:Text"/>
      </xsd:simpleType>
    </xsd:element>
    <xsd:element name="MediaServiceGenerationTime" ma:index="3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3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38" nillable="true" ma:displayName="Location" ma:internalName="MediaServiceLocation" ma:readOnly="true">
      <xsd:simpleType>
        <xsd:restriction base="dms:Text"/>
      </xsd:simpleType>
    </xsd:element>
    <xsd:element name="MediaServiceAutoKeyPoints" ma:index="3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4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42" nillable="true" ma:displayName="_activity" ma:hidden="true" ma:internalName="_activity">
      <xsd:simpleType>
        <xsd:restriction base="dms:Note"/>
      </xsd:simpleType>
    </xsd:element>
    <xsd:element name="MediaServiceObjectDetectorVersions" ma:index="4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4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4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e29fe2-b90a-4921-896e-132d401d54fe" elementFormDefault="qualified">
    <xsd:import namespace="http://schemas.microsoft.com/office/2006/documentManagement/types"/>
    <xsd:import namespace="http://schemas.microsoft.com/office/infopath/2007/PartnerControls"/>
    <xsd:element name="SharedWithUsers" ma:index="28" nillable="true" ma:displayName="Résztvevők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9" nillable="true" ma:displayName="Megosztva részletekkel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30" nillable="true" ma:displayName="Megosztási tipp kivonat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eamsChannelId xmlns="82ba5550-f79c-4cdd-9b90-276c6a146bca" xsi:nil="true"/>
    <Invited_Students xmlns="82ba5550-f79c-4cdd-9b90-276c6a146bca" xsi:nil="true"/>
    <Templates xmlns="82ba5550-f79c-4cdd-9b90-276c6a146bca" xsi:nil="true"/>
    <FolderType xmlns="82ba5550-f79c-4cdd-9b90-276c6a146bca" xsi:nil="true"/>
    <CultureName xmlns="82ba5550-f79c-4cdd-9b90-276c6a146bca" xsi:nil="true"/>
    <Students xmlns="82ba5550-f79c-4cdd-9b90-276c6a146bca">
      <UserInfo>
        <DisplayName/>
        <AccountId xsi:nil="true"/>
        <AccountType/>
      </UserInfo>
    </Students>
    <AppVersion xmlns="82ba5550-f79c-4cdd-9b90-276c6a146bca" xsi:nil="true"/>
    <Invited_Teachers xmlns="82ba5550-f79c-4cdd-9b90-276c6a146bca" xsi:nil="true"/>
    <DefaultSectionNames xmlns="82ba5550-f79c-4cdd-9b90-276c6a146bca" xsi:nil="true"/>
    <Is_Collaboration_Space_Locked xmlns="82ba5550-f79c-4cdd-9b90-276c6a146bca" xsi:nil="true"/>
    <Math_Settings xmlns="82ba5550-f79c-4cdd-9b90-276c6a146bca" xsi:nil="true"/>
    <Self_Registration_Enabled xmlns="82ba5550-f79c-4cdd-9b90-276c6a146bca" xsi:nil="true"/>
    <Teachers xmlns="82ba5550-f79c-4cdd-9b90-276c6a146bca">
      <UserInfo>
        <DisplayName/>
        <AccountId xsi:nil="true"/>
        <AccountType/>
      </UserInfo>
    </Teachers>
    <Student_Groups xmlns="82ba5550-f79c-4cdd-9b90-276c6a146bca">
      <UserInfo>
        <DisplayName/>
        <AccountId xsi:nil="true"/>
        <AccountType/>
      </UserInfo>
    </Student_Groups>
    <LMS_Mappings xmlns="82ba5550-f79c-4cdd-9b90-276c6a146bca" xsi:nil="true"/>
    <Has_Teacher_Only_SectionGroup xmlns="82ba5550-f79c-4cdd-9b90-276c6a146bca" xsi:nil="true"/>
    <NotebookType xmlns="82ba5550-f79c-4cdd-9b90-276c6a146bca" xsi:nil="true"/>
    <IsNotebookLocked xmlns="82ba5550-f79c-4cdd-9b90-276c6a146bca" xsi:nil="true"/>
    <_activity xmlns="82ba5550-f79c-4cdd-9b90-276c6a146bca" xsi:nil="true"/>
    <Owner xmlns="82ba5550-f79c-4cdd-9b90-276c6a146bca">
      <UserInfo>
        <DisplayName/>
        <AccountId xsi:nil="true"/>
        <AccountType/>
      </UserInfo>
    </Owner>
    <Distribution_Groups xmlns="82ba5550-f79c-4cdd-9b90-276c6a146bc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EE6919B-982D-441B-9014-8CE4B01A09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ba5550-f79c-4cdd-9b90-276c6a146bca"/>
    <ds:schemaRef ds:uri="efe29fe2-b90a-4921-896e-132d401d54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1C9C695-7D4A-44E5-81AE-5D98766341BC}">
  <ds:schemaRefs>
    <ds:schemaRef ds:uri="http://schemas.microsoft.com/office/2006/metadata/properties"/>
    <ds:schemaRef ds:uri="http://schemas.microsoft.com/office/infopath/2007/PartnerControls"/>
    <ds:schemaRef ds:uri="82ba5550-f79c-4cdd-9b90-276c6a146bca"/>
  </ds:schemaRefs>
</ds:datastoreItem>
</file>

<file path=customXml/itemProps3.xml><?xml version="1.0" encoding="utf-8"?>
<ds:datastoreItem xmlns:ds="http://schemas.openxmlformats.org/officeDocument/2006/customXml" ds:itemID="{3D587288-CC6D-49D8-BE94-74FE6CA4F25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541</Words>
  <Characters>3736</Characters>
  <Application>Microsoft Office Word</Application>
  <DocSecurity>0</DocSecurity>
  <Lines>31</Lines>
  <Paragraphs>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agy Veronika</dc:creator>
  <cp:keywords/>
  <dc:description/>
  <cp:lastModifiedBy>Dr. Nagy Veronika</cp:lastModifiedBy>
  <cp:revision>4</cp:revision>
  <dcterms:created xsi:type="dcterms:W3CDTF">2025-09-18T06:44:00Z</dcterms:created>
  <dcterms:modified xsi:type="dcterms:W3CDTF">2026-03-10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A3DF5E19FAAC47A18599E26899F0C3</vt:lpwstr>
  </property>
</Properties>
</file>